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1F9" w:rsidRPr="00F66D49" w:rsidRDefault="00F66D49" w:rsidP="00F66D49">
      <w:pPr>
        <w:jc w:val="center"/>
        <w:rPr>
          <w:rFonts w:ascii="Times New Roman" w:hAnsi="Times New Roman" w:cs="Times New Roman"/>
          <w:sz w:val="24"/>
          <w:szCs w:val="24"/>
        </w:rPr>
      </w:pPr>
      <w:r w:rsidRPr="00F66D49">
        <w:rPr>
          <w:rFonts w:ascii="Times New Roman" w:hAnsi="Times New Roman" w:cs="Times New Roman"/>
          <w:sz w:val="24"/>
          <w:szCs w:val="24"/>
        </w:rPr>
        <w:t>Table</w:t>
      </w:r>
      <w:r w:rsidRPr="00F66D49">
        <w:rPr>
          <w:rFonts w:ascii="Times New Roman" w:hAnsi="Times New Roman" w:cs="Times New Roman" w:hint="eastAsia"/>
          <w:sz w:val="24"/>
          <w:szCs w:val="24"/>
        </w:rPr>
        <w:t xml:space="preserve"> S1. All Primer in this study</w:t>
      </w:r>
    </w:p>
    <w:tbl>
      <w:tblPr>
        <w:tblStyle w:val="a3"/>
        <w:tblW w:w="10491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9"/>
        <w:gridCol w:w="477"/>
        <w:gridCol w:w="231"/>
        <w:gridCol w:w="1463"/>
        <w:gridCol w:w="104"/>
        <w:gridCol w:w="1512"/>
        <w:gridCol w:w="182"/>
        <w:gridCol w:w="1134"/>
        <w:gridCol w:w="141"/>
        <w:gridCol w:w="142"/>
        <w:gridCol w:w="992"/>
        <w:gridCol w:w="1903"/>
        <w:gridCol w:w="82"/>
        <w:gridCol w:w="22"/>
        <w:gridCol w:w="687"/>
      </w:tblGrid>
      <w:tr w:rsidR="00F66D49" w:rsidRPr="00685CD1" w:rsidTr="00BB6C57">
        <w:trPr>
          <w:gridAfter w:val="3"/>
          <w:wAfter w:w="791" w:type="dxa"/>
          <w:trHeight w:val="78"/>
        </w:trPr>
        <w:tc>
          <w:tcPr>
            <w:tcW w:w="2127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Primer</w:t>
            </w:r>
          </w:p>
        </w:tc>
        <w:tc>
          <w:tcPr>
            <w:tcW w:w="3079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equence (5’-3’)</w:t>
            </w:r>
          </w:p>
        </w:tc>
        <w:tc>
          <w:tcPr>
            <w:tcW w:w="1316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Primer</w:t>
            </w:r>
          </w:p>
        </w:tc>
        <w:tc>
          <w:tcPr>
            <w:tcW w:w="3178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equence (5’-3’)</w:t>
            </w:r>
          </w:p>
        </w:tc>
      </w:tr>
      <w:tr w:rsidR="00F66D49" w:rsidRPr="00685CD1" w:rsidTr="00BB6C57">
        <w:trPr>
          <w:gridAfter w:val="3"/>
          <w:wAfter w:w="791" w:type="dxa"/>
          <w:trHeight w:val="78"/>
        </w:trPr>
        <w:tc>
          <w:tcPr>
            <w:tcW w:w="9700" w:type="dxa"/>
            <w:gridSpan w:val="12"/>
            <w:tcBorders>
              <w:top w:val="single" w:sz="12" w:space="0" w:color="000000" w:themeColor="text1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b/>
                <w:sz w:val="22"/>
              </w:rPr>
            </w:pPr>
            <w:r w:rsidRPr="00685CD1">
              <w:rPr>
                <w:rFonts w:eastAsia="宋体" w:cs="Times New Roman"/>
                <w:b/>
                <w:sz w:val="22"/>
              </w:rPr>
              <w:t>RT-PCR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-F</w:t>
            </w:r>
          </w:p>
        </w:tc>
        <w:tc>
          <w:tcPr>
            <w:tcW w:w="3969" w:type="dxa"/>
            <w:gridSpan w:val="6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GCGGAAAAAAATGGACAAT</w:t>
            </w:r>
          </w:p>
        </w:tc>
        <w:tc>
          <w:tcPr>
            <w:tcW w:w="1417" w:type="dxa"/>
            <w:gridSpan w:val="3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-R</w:t>
            </w:r>
          </w:p>
        </w:tc>
        <w:tc>
          <w:tcPr>
            <w:tcW w:w="3686" w:type="dxa"/>
            <w:gridSpan w:val="5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TTAAGGGGATGCGAGACG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AAAAAGCAACAGCGTA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CAGGAGTCGCTGAAAAA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-F</w:t>
            </w:r>
          </w:p>
        </w:tc>
        <w:tc>
          <w:tcPr>
            <w:tcW w:w="3969" w:type="dxa"/>
            <w:gridSpan w:val="6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CTTTTTTTACACCCCG</w:t>
            </w:r>
          </w:p>
        </w:tc>
        <w:tc>
          <w:tcPr>
            <w:tcW w:w="1417" w:type="dxa"/>
            <w:gridSpan w:val="3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-R</w:t>
            </w:r>
          </w:p>
        </w:tc>
        <w:tc>
          <w:tcPr>
            <w:tcW w:w="3686" w:type="dxa"/>
            <w:gridSpan w:val="5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TATCACGCCTGCACTCA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ACCAATCGACAATCACC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AAAAAATGCCGCAAAG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TGTAATTTCCGTCCCCATA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AGCAACTCCCGCCAGA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6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AATGAAATGCCCCCTC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6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AAAAAACACGCACGAC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7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CTCCCCCCCGACTTTTGA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7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CCCCGCTTTTGTTTACCTG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8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CTTTATGACATGACGCG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8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TAGCCTAACGGGACAG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9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TGTTCCTCTTCACATTTT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9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AATCATAACTGCCGTCAA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0-F</w:t>
            </w:r>
          </w:p>
        </w:tc>
        <w:tc>
          <w:tcPr>
            <w:tcW w:w="3969" w:type="dxa"/>
            <w:gridSpan w:val="6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CAGCCATCCGTCATCCATA</w:t>
            </w:r>
          </w:p>
        </w:tc>
        <w:tc>
          <w:tcPr>
            <w:tcW w:w="1417" w:type="dxa"/>
            <w:gridSpan w:val="3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0-R</w:t>
            </w:r>
          </w:p>
        </w:tc>
        <w:tc>
          <w:tcPr>
            <w:tcW w:w="3686" w:type="dxa"/>
            <w:gridSpan w:val="5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TTACACCGCCTCTCAGCCC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1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GGTTATCATTTTCATCTTGCC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1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CACTACACATCAGCCCTCTTC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2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CATTGCTAAGTTATTCGC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2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CAACAAAAAAAGAGACCA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3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GCTTTTTCTGTATGCTCG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3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TCGGATTTATATGTTTGA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4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GGGCAGCAAAAAGAAGAA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4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GGGCAGCAAAAAGAAGAA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5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GGGCTAAGTCAATCATCA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5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ACTGTTCTTCTTTTCGG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6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AGCAATCTGAGTAGCGAAA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6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GACCGTAGAAAAAAGGAC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7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ATTATGTTCTCGCTCATGGAC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7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CTCAGGCTGGTGTTATGTTT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8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AGTATAGAATCTCGCCCGC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8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GACCCAGCAACAGGTAAG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9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ATCTCCTTTTACTTGTGG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9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TTTTGTTGTTATCCCTCA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0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TGCCTCTTGTCTCGTTTC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0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CACTTTACATCTCTCCGC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1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GTCAAGCAAAAGAGAGTT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1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TACGATACAGAAGCACCG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2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GTGTTGTAATGTTCATAAGCG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2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AACAAAATAAATCAACCG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3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TGCTAATAATAACTCCTG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3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CTGTTGTTCCCTGAATCTC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4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TCAAAAGGGACTGCGGGTAT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4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GTTCTTCTAAATAGTGGTGCC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5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GGGAGTAACTTCATTGCC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5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GTGGTTTTTCACTCATCG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6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GTTTTCAATCCTACCTCTG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6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GTAATCCTCTTTGCTTCC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7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GGTTGATTGTTTGTTTA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7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CCTCTGTCTTCGCCTC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8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GTCTTCTGATGCGTTTA</w:t>
            </w:r>
          </w:p>
        </w:tc>
        <w:tc>
          <w:tcPr>
            <w:tcW w:w="1417" w:type="dxa"/>
            <w:gridSpan w:val="3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8-R</w:t>
            </w:r>
          </w:p>
        </w:tc>
        <w:tc>
          <w:tcPr>
            <w:tcW w:w="3686" w:type="dxa"/>
            <w:gridSpan w:val="5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TGCTCTACTTGTTCT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9-F</w:t>
            </w:r>
          </w:p>
        </w:tc>
        <w:tc>
          <w:tcPr>
            <w:tcW w:w="3969" w:type="dxa"/>
            <w:gridSpan w:val="6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TTGTTGTAGAAGCCGTTAT</w:t>
            </w:r>
          </w:p>
        </w:tc>
        <w:tc>
          <w:tcPr>
            <w:tcW w:w="1417" w:type="dxa"/>
            <w:gridSpan w:val="3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29-R</w:t>
            </w:r>
          </w:p>
        </w:tc>
        <w:tc>
          <w:tcPr>
            <w:tcW w:w="3686" w:type="dxa"/>
            <w:gridSpan w:val="5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GATTCGTCCGGTTGT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lastRenderedPageBreak/>
              <w:t>Ssr30-F</w:t>
            </w:r>
          </w:p>
        </w:tc>
        <w:tc>
          <w:tcPr>
            <w:tcW w:w="3969" w:type="dxa"/>
            <w:gridSpan w:val="6"/>
            <w:tcBorders>
              <w:top w:val="nil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ACTGCTCACAAGAAAA</w:t>
            </w:r>
          </w:p>
        </w:tc>
        <w:tc>
          <w:tcPr>
            <w:tcW w:w="1417" w:type="dxa"/>
            <w:gridSpan w:val="3"/>
            <w:tcBorders>
              <w:top w:val="nil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0-R</w:t>
            </w:r>
          </w:p>
        </w:tc>
        <w:tc>
          <w:tcPr>
            <w:tcW w:w="3686" w:type="dxa"/>
            <w:gridSpan w:val="5"/>
            <w:tcBorders>
              <w:top w:val="nil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AAGGCACGTCAGATGA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1-F</w:t>
            </w:r>
          </w:p>
        </w:tc>
        <w:tc>
          <w:tcPr>
            <w:tcW w:w="3969" w:type="dxa"/>
            <w:gridSpan w:val="6"/>
            <w:tcBorders>
              <w:top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ACCCAACATAAAGAATAA</w:t>
            </w:r>
          </w:p>
        </w:tc>
        <w:tc>
          <w:tcPr>
            <w:tcW w:w="1417" w:type="dxa"/>
            <w:gridSpan w:val="3"/>
            <w:tcBorders>
              <w:top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1-R</w:t>
            </w:r>
          </w:p>
        </w:tc>
        <w:tc>
          <w:tcPr>
            <w:tcW w:w="3686" w:type="dxa"/>
            <w:gridSpan w:val="5"/>
            <w:tcBorders>
              <w:top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CTCGTAAAAAAAATAAAA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2-F</w:t>
            </w:r>
          </w:p>
        </w:tc>
        <w:tc>
          <w:tcPr>
            <w:tcW w:w="3969" w:type="dxa"/>
            <w:gridSpan w:val="6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GACCGTAGAAAAAAGGAC</w:t>
            </w:r>
          </w:p>
        </w:tc>
        <w:tc>
          <w:tcPr>
            <w:tcW w:w="1417" w:type="dxa"/>
            <w:gridSpan w:val="3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2-R</w:t>
            </w:r>
          </w:p>
        </w:tc>
        <w:tc>
          <w:tcPr>
            <w:tcW w:w="3686" w:type="dxa"/>
            <w:gridSpan w:val="5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AGCAATCTGAGTAGCGAAA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3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GCTCTTTTTCGGGGCTGTG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3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CCGTTTTGTGGTGTTTTT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4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ACGGCACTGGTAACGAGGA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4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GAGAGGTGGCGAGGGATTT</w:t>
            </w:r>
          </w:p>
        </w:tc>
      </w:tr>
      <w:tr w:rsidR="00F66D49" w:rsidRPr="00685CD1" w:rsidTr="00BB6C57">
        <w:trPr>
          <w:trHeight w:val="217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5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ACCTTCCATTTGACTG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5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GTTTTGTGTTTTTTCTG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6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CCTACTCGCTGATTGCCC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6-R</w:t>
            </w:r>
          </w:p>
        </w:tc>
        <w:tc>
          <w:tcPr>
            <w:tcW w:w="3686" w:type="dxa"/>
            <w:gridSpan w:val="5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TGGTGGTTGTTGCTTTCCC</w:t>
            </w:r>
          </w:p>
        </w:tc>
      </w:tr>
      <w:tr w:rsidR="00F66D49" w:rsidRPr="00685CD1" w:rsidTr="00BB6C57">
        <w:trPr>
          <w:trHeight w:val="78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7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AAAAAACAACAGCGTA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7-R</w:t>
            </w:r>
          </w:p>
        </w:tc>
        <w:tc>
          <w:tcPr>
            <w:tcW w:w="3828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TTTTTCAGCGACTCCT</w:t>
            </w:r>
          </w:p>
        </w:tc>
      </w:tr>
      <w:tr w:rsidR="00F66D49" w:rsidRPr="00685CD1" w:rsidTr="00BB6C57">
        <w:trPr>
          <w:trHeight w:val="240"/>
        </w:trPr>
        <w:tc>
          <w:tcPr>
            <w:tcW w:w="1419" w:type="dxa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8-F</w:t>
            </w:r>
          </w:p>
        </w:tc>
        <w:tc>
          <w:tcPr>
            <w:tcW w:w="3969" w:type="dxa"/>
            <w:gridSpan w:val="6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GGGCTTGTCTTTTTATA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8-R</w:t>
            </w:r>
          </w:p>
        </w:tc>
        <w:tc>
          <w:tcPr>
            <w:tcW w:w="3828" w:type="dxa"/>
            <w:gridSpan w:val="6"/>
            <w:tcBorders>
              <w:top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ATTGCCACTGATTTTCC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9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AAGACAAAAAGATACGCAA</w:t>
            </w:r>
          </w:p>
        </w:tc>
        <w:tc>
          <w:tcPr>
            <w:tcW w:w="1275" w:type="dxa"/>
            <w:gridSpan w:val="2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39-R</w:t>
            </w:r>
          </w:p>
        </w:tc>
        <w:tc>
          <w:tcPr>
            <w:tcW w:w="3828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TGAAAAAAGGAGCTGAAG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0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TTTTGCACAGGAGTCGCTGA</w:t>
            </w:r>
          </w:p>
        </w:tc>
        <w:tc>
          <w:tcPr>
            <w:tcW w:w="1275" w:type="dxa"/>
            <w:gridSpan w:val="2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0-R</w:t>
            </w:r>
          </w:p>
        </w:tc>
        <w:tc>
          <w:tcPr>
            <w:tcW w:w="3828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TTGTCGCCATTGTTCGATTAA</w:t>
            </w:r>
          </w:p>
        </w:tc>
      </w:tr>
      <w:tr w:rsidR="00F66D49" w:rsidRPr="00685CD1" w:rsidTr="00BB6C57">
        <w:trPr>
          <w:trHeight w:val="240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1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ACTTTTCAGGATTTTGCG</w:t>
            </w:r>
          </w:p>
        </w:tc>
        <w:tc>
          <w:tcPr>
            <w:tcW w:w="1275" w:type="dxa"/>
            <w:gridSpan w:val="2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1-R</w:t>
            </w:r>
          </w:p>
        </w:tc>
        <w:tc>
          <w:tcPr>
            <w:tcW w:w="3828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GATTTTTGTGATGGTTGTC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2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CTATCTTGCTTCTGACTAT</w:t>
            </w:r>
          </w:p>
        </w:tc>
        <w:tc>
          <w:tcPr>
            <w:tcW w:w="1275" w:type="dxa"/>
            <w:gridSpan w:val="2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2-R</w:t>
            </w:r>
          </w:p>
        </w:tc>
        <w:tc>
          <w:tcPr>
            <w:tcW w:w="3828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GTTCACTGAGTATTATTA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3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CTGTGAGTGGTTTGTTGGATA</w:t>
            </w:r>
          </w:p>
        </w:tc>
        <w:tc>
          <w:tcPr>
            <w:tcW w:w="1275" w:type="dxa"/>
            <w:gridSpan w:val="2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3-R</w:t>
            </w:r>
          </w:p>
        </w:tc>
        <w:tc>
          <w:tcPr>
            <w:tcW w:w="3828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AGCGGGCGAAACGATA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4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AACAAAACCCGCCGAAGC</w:t>
            </w:r>
          </w:p>
        </w:tc>
        <w:tc>
          <w:tcPr>
            <w:tcW w:w="1275" w:type="dxa"/>
            <w:gridSpan w:val="2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4-R</w:t>
            </w:r>
          </w:p>
        </w:tc>
        <w:tc>
          <w:tcPr>
            <w:tcW w:w="3828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CAGATAGAGAAAAGCCCCA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5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CGTTTGTTCTGCTTCTG</w:t>
            </w:r>
          </w:p>
        </w:tc>
        <w:tc>
          <w:tcPr>
            <w:tcW w:w="1275" w:type="dxa"/>
            <w:gridSpan w:val="2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5-R</w:t>
            </w:r>
          </w:p>
        </w:tc>
        <w:tc>
          <w:tcPr>
            <w:tcW w:w="3828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TTTATCTGGCACCTTGG</w:t>
            </w:r>
          </w:p>
        </w:tc>
      </w:tr>
      <w:tr w:rsidR="00F66D49" w:rsidRPr="00685CD1" w:rsidTr="00BB6C57">
        <w:trPr>
          <w:trHeight w:val="240"/>
        </w:trPr>
        <w:tc>
          <w:tcPr>
            <w:tcW w:w="1419" w:type="dxa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6-F</w:t>
            </w:r>
          </w:p>
        </w:tc>
        <w:tc>
          <w:tcPr>
            <w:tcW w:w="3969" w:type="dxa"/>
            <w:gridSpan w:val="6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AAGCGGGAAATAGAGAC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6-R</w:t>
            </w:r>
          </w:p>
        </w:tc>
        <w:tc>
          <w:tcPr>
            <w:tcW w:w="3828" w:type="dxa"/>
            <w:gridSpan w:val="6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GGTAATAGCGGGATAA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7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TGTTTATTTAGCGTAT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7-R</w:t>
            </w:r>
          </w:p>
        </w:tc>
        <w:tc>
          <w:tcPr>
            <w:tcW w:w="3828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AATTTTTAATTTTGAG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8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AACAACCGGACCCCATCG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8-R</w:t>
            </w:r>
          </w:p>
        </w:tc>
        <w:tc>
          <w:tcPr>
            <w:tcW w:w="3828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CTCCAGAAATCAGTAAAAT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9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CACTGGTGCTTTCTGCT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49-R</w:t>
            </w:r>
          </w:p>
        </w:tc>
        <w:tc>
          <w:tcPr>
            <w:tcW w:w="3828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TAATGAAAGTTTGGGGGGGAG</w:t>
            </w:r>
          </w:p>
        </w:tc>
      </w:tr>
      <w:tr w:rsidR="00F66D49" w:rsidRPr="00685CD1" w:rsidTr="00BB6C57">
        <w:trPr>
          <w:trHeight w:val="157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0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CAACAGACACAAACAGGCA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0-R</w:t>
            </w:r>
          </w:p>
        </w:tc>
        <w:tc>
          <w:tcPr>
            <w:tcW w:w="3828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TCCAACAACACACCAATCA</w:t>
            </w:r>
          </w:p>
        </w:tc>
      </w:tr>
      <w:tr w:rsidR="00F66D49" w:rsidRPr="00685CD1" w:rsidTr="00BB6C57">
        <w:trPr>
          <w:trHeight w:val="240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1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TATCTGGCGTGTAGGC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1-R</w:t>
            </w:r>
          </w:p>
        </w:tc>
        <w:tc>
          <w:tcPr>
            <w:tcW w:w="3828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GAATCTGTTTTTTGGTG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2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CAAAAAAATACCGACCC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2-R</w:t>
            </w:r>
          </w:p>
        </w:tc>
        <w:tc>
          <w:tcPr>
            <w:tcW w:w="3828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TAAACGATGACCCTTC</w:t>
            </w:r>
          </w:p>
        </w:tc>
      </w:tr>
      <w:tr w:rsidR="00F66D49" w:rsidRPr="00685CD1" w:rsidTr="00BB6C57">
        <w:trPr>
          <w:trHeight w:val="172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3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AAAAAGCCAGCACCCG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3-R</w:t>
            </w:r>
          </w:p>
        </w:tc>
        <w:tc>
          <w:tcPr>
            <w:tcW w:w="3828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AACCTGAAAGCACGACA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4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TTAAATCGGATTACATTTT</w:t>
            </w:r>
          </w:p>
        </w:tc>
        <w:tc>
          <w:tcPr>
            <w:tcW w:w="1275" w:type="dxa"/>
            <w:gridSpan w:val="2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4-R</w:t>
            </w:r>
          </w:p>
        </w:tc>
        <w:tc>
          <w:tcPr>
            <w:tcW w:w="3828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AGTTTGTGATCTCTGAAGA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5-F</w:t>
            </w:r>
          </w:p>
        </w:tc>
        <w:tc>
          <w:tcPr>
            <w:tcW w:w="3969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TCCAGACTAATAAACCG</w:t>
            </w:r>
          </w:p>
        </w:tc>
        <w:tc>
          <w:tcPr>
            <w:tcW w:w="1275" w:type="dxa"/>
            <w:gridSpan w:val="2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5-R</w:t>
            </w:r>
          </w:p>
        </w:tc>
        <w:tc>
          <w:tcPr>
            <w:tcW w:w="3828" w:type="dxa"/>
            <w:gridSpan w:val="6"/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CTTACTGAGAGCACAA</w:t>
            </w:r>
          </w:p>
        </w:tc>
      </w:tr>
      <w:tr w:rsidR="00F66D49" w:rsidRPr="00685CD1" w:rsidTr="00BB6C57">
        <w:trPr>
          <w:trHeight w:val="240"/>
        </w:trPr>
        <w:tc>
          <w:tcPr>
            <w:tcW w:w="1419" w:type="dxa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6-F</w:t>
            </w:r>
          </w:p>
        </w:tc>
        <w:tc>
          <w:tcPr>
            <w:tcW w:w="3969" w:type="dxa"/>
            <w:gridSpan w:val="6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AAAACGCCAGCAACACA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6-R</w:t>
            </w:r>
          </w:p>
        </w:tc>
        <w:tc>
          <w:tcPr>
            <w:tcW w:w="3828" w:type="dxa"/>
            <w:gridSpan w:val="6"/>
            <w:tcBorders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TTGACAACGCTAACTAT</w:t>
            </w:r>
          </w:p>
        </w:tc>
      </w:tr>
      <w:tr w:rsidR="00F66D49" w:rsidRPr="00685CD1" w:rsidTr="00BB6C57">
        <w:trPr>
          <w:trHeight w:val="232"/>
        </w:trPr>
        <w:tc>
          <w:tcPr>
            <w:tcW w:w="1419" w:type="dxa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7-F</w:t>
            </w:r>
          </w:p>
        </w:tc>
        <w:tc>
          <w:tcPr>
            <w:tcW w:w="3969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TCTTGAAAAAAATATCGCC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57-R</w:t>
            </w:r>
          </w:p>
        </w:tc>
        <w:tc>
          <w:tcPr>
            <w:tcW w:w="3828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TTCTGTTCTAACACCCTCG</w:t>
            </w:r>
          </w:p>
        </w:tc>
      </w:tr>
      <w:tr w:rsidR="00F66D49" w:rsidRPr="00685CD1" w:rsidTr="00BB6C57">
        <w:trPr>
          <w:gridAfter w:val="3"/>
          <w:wAfter w:w="791" w:type="dxa"/>
          <w:trHeight w:val="232"/>
        </w:trPr>
        <w:tc>
          <w:tcPr>
            <w:tcW w:w="5206" w:type="dxa"/>
            <w:gridSpan w:val="6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b/>
                <w:sz w:val="22"/>
              </w:rPr>
              <w:t xml:space="preserve">Northern blot probe   </w:t>
            </w:r>
            <w:r w:rsidRPr="00685CD1">
              <w:rPr>
                <w:rFonts w:eastAsia="宋体" w:cs="Times New Roman"/>
                <w:sz w:val="22"/>
              </w:rPr>
              <w:t>sequence (5’-3’)</w:t>
            </w:r>
          </w:p>
        </w:tc>
        <w:tc>
          <w:tcPr>
            <w:tcW w:w="145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</w:p>
        </w:tc>
        <w:tc>
          <w:tcPr>
            <w:tcW w:w="3037" w:type="dxa"/>
            <w:gridSpan w:val="3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</w:p>
        </w:tc>
      </w:tr>
      <w:tr w:rsidR="00F66D49" w:rsidRPr="00685CD1" w:rsidTr="00BB6C57">
        <w:trPr>
          <w:gridAfter w:val="4"/>
          <w:wAfter w:w="2694" w:type="dxa"/>
          <w:trHeight w:val="232"/>
        </w:trPr>
        <w:tc>
          <w:tcPr>
            <w:tcW w:w="1896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 xml:space="preserve">Ssr1-p     </w:t>
            </w:r>
          </w:p>
        </w:tc>
        <w:tc>
          <w:tcPr>
            <w:tcW w:w="5901" w:type="dxa"/>
            <w:gridSpan w:val="9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TCATTACCACGAACTTCCCACATTG</w:t>
            </w:r>
          </w:p>
        </w:tc>
      </w:tr>
      <w:tr w:rsidR="00F66D49" w:rsidRPr="00685CD1" w:rsidTr="00BB6C57">
        <w:trPr>
          <w:gridAfter w:val="4"/>
          <w:wAfter w:w="2694" w:type="dxa"/>
          <w:trHeight w:val="232"/>
        </w:trPr>
        <w:tc>
          <w:tcPr>
            <w:tcW w:w="1896" w:type="dxa"/>
            <w:gridSpan w:val="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 xml:space="preserve">5S-p       </w:t>
            </w:r>
          </w:p>
        </w:tc>
        <w:tc>
          <w:tcPr>
            <w:tcW w:w="5901" w:type="dxa"/>
            <w:gridSpan w:val="9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TTTCACTTCTGAGTTCGGCATGGGGTCAGGTGGG</w:t>
            </w:r>
          </w:p>
        </w:tc>
      </w:tr>
      <w:tr w:rsidR="00F66D49" w:rsidRPr="00685CD1" w:rsidTr="00BB6C57">
        <w:trPr>
          <w:gridAfter w:val="3"/>
          <w:wAfter w:w="791" w:type="dxa"/>
          <w:trHeight w:val="232"/>
        </w:trPr>
        <w:tc>
          <w:tcPr>
            <w:tcW w:w="9700" w:type="dxa"/>
            <w:gridSpan w:val="12"/>
            <w:tcBorders>
              <w:top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b/>
                <w:sz w:val="22"/>
              </w:rPr>
              <w:t xml:space="preserve">RACE                    </w:t>
            </w:r>
            <w:r w:rsidRPr="00685CD1">
              <w:rPr>
                <w:rFonts w:eastAsia="宋体" w:cs="Times New Roman"/>
                <w:sz w:val="22"/>
              </w:rPr>
              <w:t>sequence (5’-3’)</w:t>
            </w:r>
          </w:p>
        </w:tc>
      </w:tr>
      <w:tr w:rsidR="00F66D49" w:rsidRPr="00685CD1" w:rsidTr="00BB6C57">
        <w:trPr>
          <w:gridAfter w:val="2"/>
          <w:wAfter w:w="709" w:type="dxa"/>
          <w:trHeight w:val="164"/>
        </w:trPr>
        <w:tc>
          <w:tcPr>
            <w:tcW w:w="3694" w:type="dxa"/>
            <w:gridSpan w:val="5"/>
            <w:tcBorders>
              <w:top w:val="nil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lastRenderedPageBreak/>
              <w:t>Ssr1-5’RACE outer primer</w:t>
            </w:r>
          </w:p>
        </w:tc>
        <w:tc>
          <w:tcPr>
            <w:tcW w:w="6088" w:type="dxa"/>
            <w:gridSpan w:val="8"/>
            <w:tcBorders>
              <w:top w:val="nil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TCCAGTCATTACCACGAAC</w:t>
            </w:r>
          </w:p>
        </w:tc>
      </w:tr>
      <w:tr w:rsidR="00F66D49" w:rsidRPr="00685CD1" w:rsidTr="00BB6C57">
        <w:trPr>
          <w:gridAfter w:val="2"/>
          <w:wAfter w:w="709" w:type="dxa"/>
          <w:trHeight w:val="232"/>
        </w:trPr>
        <w:tc>
          <w:tcPr>
            <w:tcW w:w="3694" w:type="dxa"/>
            <w:gridSpan w:val="5"/>
            <w:tcBorders>
              <w:top w:val="single" w:sz="12" w:space="0" w:color="000000" w:themeColor="text1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-5’RACE inner primer</w:t>
            </w:r>
          </w:p>
        </w:tc>
        <w:tc>
          <w:tcPr>
            <w:tcW w:w="6088" w:type="dxa"/>
            <w:gridSpan w:val="8"/>
            <w:tcBorders>
              <w:top w:val="single" w:sz="12" w:space="0" w:color="000000" w:themeColor="text1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ACCACGAACTTCCCACATTGC</w:t>
            </w:r>
          </w:p>
        </w:tc>
      </w:tr>
      <w:tr w:rsidR="00F66D49" w:rsidRPr="00685CD1" w:rsidTr="00BB6C57">
        <w:trPr>
          <w:gridAfter w:val="2"/>
          <w:wAfter w:w="709" w:type="dxa"/>
          <w:trHeight w:val="232"/>
        </w:trPr>
        <w:tc>
          <w:tcPr>
            <w:tcW w:w="3694" w:type="dxa"/>
            <w:gridSpan w:val="5"/>
            <w:tcBorders>
              <w:top w:val="nil"/>
              <w:bottom w:val="nil"/>
              <w:right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b/>
                <w:sz w:val="22"/>
              </w:rPr>
            </w:pPr>
            <w:proofErr w:type="spellStart"/>
            <w:r w:rsidRPr="00685CD1">
              <w:rPr>
                <w:rFonts w:eastAsia="宋体" w:cs="Times New Roman"/>
                <w:b/>
                <w:sz w:val="22"/>
              </w:rPr>
              <w:t>qRT</w:t>
            </w:r>
            <w:proofErr w:type="spellEnd"/>
            <w:r w:rsidRPr="00685CD1">
              <w:rPr>
                <w:rFonts w:eastAsia="宋体" w:cs="Times New Roman"/>
                <w:b/>
                <w:sz w:val="22"/>
              </w:rPr>
              <w:t>-PCR</w:t>
            </w:r>
          </w:p>
        </w:tc>
        <w:tc>
          <w:tcPr>
            <w:tcW w:w="6088" w:type="dxa"/>
            <w:gridSpan w:val="8"/>
            <w:tcBorders>
              <w:top w:val="nil"/>
              <w:left w:val="nil"/>
              <w:bottom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Chars="50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equence (5’-3’)</w:t>
            </w:r>
          </w:p>
        </w:tc>
      </w:tr>
      <w:tr w:rsidR="00F66D49" w:rsidRPr="00685CD1" w:rsidTr="00BB6C57">
        <w:trPr>
          <w:gridAfter w:val="2"/>
          <w:wAfter w:w="709" w:type="dxa"/>
          <w:trHeight w:val="240"/>
        </w:trPr>
        <w:tc>
          <w:tcPr>
            <w:tcW w:w="3694" w:type="dxa"/>
            <w:gridSpan w:val="5"/>
            <w:tcBorders>
              <w:top w:val="nil"/>
              <w:right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-qRT-F</w:t>
            </w:r>
          </w:p>
        </w:tc>
        <w:tc>
          <w:tcPr>
            <w:tcW w:w="6088" w:type="dxa"/>
            <w:gridSpan w:val="8"/>
            <w:tcBorders>
              <w:top w:val="nil"/>
              <w:left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TGCGGAAAAAAATGGACAAT</w:t>
            </w:r>
          </w:p>
        </w:tc>
      </w:tr>
      <w:tr w:rsidR="00F66D49" w:rsidRPr="00685CD1" w:rsidTr="00BB6C57">
        <w:trPr>
          <w:gridAfter w:val="3"/>
          <w:wAfter w:w="791" w:type="dxa"/>
          <w:trHeight w:val="232"/>
        </w:trPr>
        <w:tc>
          <w:tcPr>
            <w:tcW w:w="3590" w:type="dxa"/>
            <w:gridSpan w:val="4"/>
            <w:tcBorders>
              <w:right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Ssr1-qRT-R</w:t>
            </w:r>
          </w:p>
        </w:tc>
        <w:tc>
          <w:tcPr>
            <w:tcW w:w="6110" w:type="dxa"/>
            <w:gridSpan w:val="8"/>
            <w:tcBorders>
              <w:left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AGTTAAGGGGATGCGAGACG</w:t>
            </w:r>
          </w:p>
        </w:tc>
      </w:tr>
      <w:tr w:rsidR="00F66D49" w:rsidRPr="00685CD1" w:rsidTr="00BB6C57">
        <w:trPr>
          <w:gridAfter w:val="1"/>
          <w:wAfter w:w="687" w:type="dxa"/>
          <w:trHeight w:val="232"/>
        </w:trPr>
        <w:tc>
          <w:tcPr>
            <w:tcW w:w="3694" w:type="dxa"/>
            <w:gridSpan w:val="5"/>
            <w:tcBorders>
              <w:right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16s-F</w:t>
            </w:r>
          </w:p>
        </w:tc>
        <w:tc>
          <w:tcPr>
            <w:tcW w:w="6110" w:type="dxa"/>
            <w:gridSpan w:val="9"/>
            <w:tcBorders>
              <w:left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CAGCCACACTGGAACTGAGA</w:t>
            </w:r>
          </w:p>
        </w:tc>
      </w:tr>
      <w:tr w:rsidR="00F66D49" w:rsidRPr="00685CD1" w:rsidTr="00BB6C57">
        <w:trPr>
          <w:gridAfter w:val="1"/>
          <w:wAfter w:w="687" w:type="dxa"/>
          <w:trHeight w:val="240"/>
        </w:trPr>
        <w:tc>
          <w:tcPr>
            <w:tcW w:w="3694" w:type="dxa"/>
            <w:gridSpan w:val="5"/>
            <w:tcBorders>
              <w:bottom w:val="single" w:sz="12" w:space="0" w:color="000000" w:themeColor="text1"/>
              <w:right w:val="nil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16s-R</w:t>
            </w:r>
          </w:p>
        </w:tc>
        <w:tc>
          <w:tcPr>
            <w:tcW w:w="6110" w:type="dxa"/>
            <w:gridSpan w:val="9"/>
            <w:tcBorders>
              <w:left w:val="nil"/>
              <w:bottom w:val="single" w:sz="12" w:space="0" w:color="000000" w:themeColor="text1"/>
            </w:tcBorders>
          </w:tcPr>
          <w:p w:rsidR="00F66D49" w:rsidRPr="00685CD1" w:rsidRDefault="00F66D49" w:rsidP="00BB6C57">
            <w:pPr>
              <w:spacing w:before="60" w:after="60"/>
              <w:ind w:left="141" w:firstLine="110"/>
              <w:rPr>
                <w:rFonts w:eastAsia="宋体" w:cs="Times New Roman"/>
                <w:sz w:val="22"/>
              </w:rPr>
            </w:pPr>
            <w:r w:rsidRPr="00685CD1">
              <w:rPr>
                <w:rFonts w:eastAsia="宋体" w:cs="Times New Roman"/>
                <w:sz w:val="22"/>
              </w:rPr>
              <w:t>GTTAGCCGGTGCTTCTTCTG</w:t>
            </w:r>
          </w:p>
        </w:tc>
      </w:tr>
    </w:tbl>
    <w:p w:rsidR="00F66D49" w:rsidRDefault="00F66D49"/>
    <w:sectPr w:rsidR="00F66D49" w:rsidSect="00AD1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66D49"/>
    <w:rsid w:val="00001DC8"/>
    <w:rsid w:val="00002B8A"/>
    <w:rsid w:val="00003456"/>
    <w:rsid w:val="000064FA"/>
    <w:rsid w:val="00007B71"/>
    <w:rsid w:val="00011F78"/>
    <w:rsid w:val="00012973"/>
    <w:rsid w:val="00016513"/>
    <w:rsid w:val="000176F5"/>
    <w:rsid w:val="0002151D"/>
    <w:rsid w:val="000224F2"/>
    <w:rsid w:val="000238A2"/>
    <w:rsid w:val="00023B60"/>
    <w:rsid w:val="00023D59"/>
    <w:rsid w:val="00024AD6"/>
    <w:rsid w:val="00031425"/>
    <w:rsid w:val="00031568"/>
    <w:rsid w:val="000321FC"/>
    <w:rsid w:val="0003251F"/>
    <w:rsid w:val="000328EE"/>
    <w:rsid w:val="00033006"/>
    <w:rsid w:val="0003433E"/>
    <w:rsid w:val="000369A3"/>
    <w:rsid w:val="00037CDE"/>
    <w:rsid w:val="00040F43"/>
    <w:rsid w:val="00041561"/>
    <w:rsid w:val="00041962"/>
    <w:rsid w:val="000420FB"/>
    <w:rsid w:val="0004344C"/>
    <w:rsid w:val="00044D0E"/>
    <w:rsid w:val="0005029A"/>
    <w:rsid w:val="000503C2"/>
    <w:rsid w:val="00052ABE"/>
    <w:rsid w:val="000535F1"/>
    <w:rsid w:val="00055EB8"/>
    <w:rsid w:val="000572F7"/>
    <w:rsid w:val="00057563"/>
    <w:rsid w:val="00061FE8"/>
    <w:rsid w:val="000636FD"/>
    <w:rsid w:val="00064FBE"/>
    <w:rsid w:val="00065781"/>
    <w:rsid w:val="0006647E"/>
    <w:rsid w:val="0006756B"/>
    <w:rsid w:val="000704A0"/>
    <w:rsid w:val="00070AD8"/>
    <w:rsid w:val="00070C70"/>
    <w:rsid w:val="00072885"/>
    <w:rsid w:val="0007645E"/>
    <w:rsid w:val="00077DF9"/>
    <w:rsid w:val="0008206A"/>
    <w:rsid w:val="0008281D"/>
    <w:rsid w:val="00082C63"/>
    <w:rsid w:val="0008378B"/>
    <w:rsid w:val="00084C6A"/>
    <w:rsid w:val="000861A2"/>
    <w:rsid w:val="000877F2"/>
    <w:rsid w:val="00090174"/>
    <w:rsid w:val="000904E1"/>
    <w:rsid w:val="000924D7"/>
    <w:rsid w:val="000932A7"/>
    <w:rsid w:val="000979B3"/>
    <w:rsid w:val="000A11C9"/>
    <w:rsid w:val="000A14D1"/>
    <w:rsid w:val="000A1FF9"/>
    <w:rsid w:val="000A25E6"/>
    <w:rsid w:val="000A3525"/>
    <w:rsid w:val="000A445A"/>
    <w:rsid w:val="000A53A6"/>
    <w:rsid w:val="000A5524"/>
    <w:rsid w:val="000A6136"/>
    <w:rsid w:val="000A6193"/>
    <w:rsid w:val="000A7A6E"/>
    <w:rsid w:val="000B07CA"/>
    <w:rsid w:val="000B203B"/>
    <w:rsid w:val="000B43F4"/>
    <w:rsid w:val="000B5B5A"/>
    <w:rsid w:val="000B617D"/>
    <w:rsid w:val="000B6A23"/>
    <w:rsid w:val="000B6E39"/>
    <w:rsid w:val="000B6E81"/>
    <w:rsid w:val="000C3C0A"/>
    <w:rsid w:val="000C4A5A"/>
    <w:rsid w:val="000D0B37"/>
    <w:rsid w:val="000D1173"/>
    <w:rsid w:val="000D14D9"/>
    <w:rsid w:val="000D1F33"/>
    <w:rsid w:val="000D3358"/>
    <w:rsid w:val="000D36EE"/>
    <w:rsid w:val="000D3EEB"/>
    <w:rsid w:val="000D7B7C"/>
    <w:rsid w:val="000E0844"/>
    <w:rsid w:val="000E1139"/>
    <w:rsid w:val="000E2E27"/>
    <w:rsid w:val="000E49A2"/>
    <w:rsid w:val="000E5170"/>
    <w:rsid w:val="000E66BC"/>
    <w:rsid w:val="000F35A7"/>
    <w:rsid w:val="000F3C7E"/>
    <w:rsid w:val="000F3DBC"/>
    <w:rsid w:val="000F4080"/>
    <w:rsid w:val="000F4732"/>
    <w:rsid w:val="000F5E26"/>
    <w:rsid w:val="000F67F2"/>
    <w:rsid w:val="000F7635"/>
    <w:rsid w:val="000F7741"/>
    <w:rsid w:val="000F79D9"/>
    <w:rsid w:val="00100032"/>
    <w:rsid w:val="00100ACE"/>
    <w:rsid w:val="00102640"/>
    <w:rsid w:val="00102E72"/>
    <w:rsid w:val="00102E7F"/>
    <w:rsid w:val="001034E3"/>
    <w:rsid w:val="001070B0"/>
    <w:rsid w:val="00107D0F"/>
    <w:rsid w:val="0011110B"/>
    <w:rsid w:val="00111B33"/>
    <w:rsid w:val="00111C60"/>
    <w:rsid w:val="001125AD"/>
    <w:rsid w:val="00113595"/>
    <w:rsid w:val="00114300"/>
    <w:rsid w:val="001149DE"/>
    <w:rsid w:val="00115E53"/>
    <w:rsid w:val="00117A59"/>
    <w:rsid w:val="00117D23"/>
    <w:rsid w:val="00120770"/>
    <w:rsid w:val="001218A9"/>
    <w:rsid w:val="00121CE2"/>
    <w:rsid w:val="001220DC"/>
    <w:rsid w:val="00123F6C"/>
    <w:rsid w:val="001260AA"/>
    <w:rsid w:val="001270E9"/>
    <w:rsid w:val="0012764C"/>
    <w:rsid w:val="001300C3"/>
    <w:rsid w:val="001310E6"/>
    <w:rsid w:val="00131672"/>
    <w:rsid w:val="00131833"/>
    <w:rsid w:val="00131FBE"/>
    <w:rsid w:val="00133808"/>
    <w:rsid w:val="00133B25"/>
    <w:rsid w:val="00134E65"/>
    <w:rsid w:val="00135ACC"/>
    <w:rsid w:val="00135BBE"/>
    <w:rsid w:val="00137478"/>
    <w:rsid w:val="00140301"/>
    <w:rsid w:val="0014219F"/>
    <w:rsid w:val="00142218"/>
    <w:rsid w:val="00142EA0"/>
    <w:rsid w:val="00144403"/>
    <w:rsid w:val="0014492F"/>
    <w:rsid w:val="00144D47"/>
    <w:rsid w:val="001479E4"/>
    <w:rsid w:val="00150619"/>
    <w:rsid w:val="001512CB"/>
    <w:rsid w:val="00151741"/>
    <w:rsid w:val="00152E27"/>
    <w:rsid w:val="00153F45"/>
    <w:rsid w:val="00154AAB"/>
    <w:rsid w:val="00155248"/>
    <w:rsid w:val="0015648A"/>
    <w:rsid w:val="0015649D"/>
    <w:rsid w:val="00157614"/>
    <w:rsid w:val="00157854"/>
    <w:rsid w:val="00160C8A"/>
    <w:rsid w:val="0016164A"/>
    <w:rsid w:val="00161FE3"/>
    <w:rsid w:val="00162FF1"/>
    <w:rsid w:val="00164A00"/>
    <w:rsid w:val="00165DAD"/>
    <w:rsid w:val="00165FF5"/>
    <w:rsid w:val="0016695C"/>
    <w:rsid w:val="00167BA5"/>
    <w:rsid w:val="001711BB"/>
    <w:rsid w:val="001729AF"/>
    <w:rsid w:val="00173174"/>
    <w:rsid w:val="001734D0"/>
    <w:rsid w:val="001739AB"/>
    <w:rsid w:val="00173BB3"/>
    <w:rsid w:val="00173C22"/>
    <w:rsid w:val="00176BCB"/>
    <w:rsid w:val="00181D87"/>
    <w:rsid w:val="00185A3B"/>
    <w:rsid w:val="00186B9F"/>
    <w:rsid w:val="00192D49"/>
    <w:rsid w:val="0019617E"/>
    <w:rsid w:val="00197711"/>
    <w:rsid w:val="001A1534"/>
    <w:rsid w:val="001A1C6C"/>
    <w:rsid w:val="001A36CE"/>
    <w:rsid w:val="001A4315"/>
    <w:rsid w:val="001A4E27"/>
    <w:rsid w:val="001A6F57"/>
    <w:rsid w:val="001A7CBE"/>
    <w:rsid w:val="001A7D39"/>
    <w:rsid w:val="001B15DD"/>
    <w:rsid w:val="001B162A"/>
    <w:rsid w:val="001B650A"/>
    <w:rsid w:val="001B7922"/>
    <w:rsid w:val="001C0D00"/>
    <w:rsid w:val="001C13C4"/>
    <w:rsid w:val="001C2F57"/>
    <w:rsid w:val="001C5041"/>
    <w:rsid w:val="001C5335"/>
    <w:rsid w:val="001C5532"/>
    <w:rsid w:val="001C5868"/>
    <w:rsid w:val="001C7229"/>
    <w:rsid w:val="001D0091"/>
    <w:rsid w:val="001D3B69"/>
    <w:rsid w:val="001D41AC"/>
    <w:rsid w:val="001D599A"/>
    <w:rsid w:val="001D650F"/>
    <w:rsid w:val="001E039B"/>
    <w:rsid w:val="001E05E6"/>
    <w:rsid w:val="001E07AD"/>
    <w:rsid w:val="001E087B"/>
    <w:rsid w:val="001E16D1"/>
    <w:rsid w:val="001E7211"/>
    <w:rsid w:val="001E7D06"/>
    <w:rsid w:val="001F0C3A"/>
    <w:rsid w:val="001F129D"/>
    <w:rsid w:val="001F1FA9"/>
    <w:rsid w:val="001F31A7"/>
    <w:rsid w:val="001F355D"/>
    <w:rsid w:val="001F3E0E"/>
    <w:rsid w:val="001F47A2"/>
    <w:rsid w:val="001F5138"/>
    <w:rsid w:val="001F5242"/>
    <w:rsid w:val="00200EF3"/>
    <w:rsid w:val="00203A0D"/>
    <w:rsid w:val="00203AE9"/>
    <w:rsid w:val="00203C5B"/>
    <w:rsid w:val="00203ED7"/>
    <w:rsid w:val="00204050"/>
    <w:rsid w:val="0020473C"/>
    <w:rsid w:val="00205392"/>
    <w:rsid w:val="00205978"/>
    <w:rsid w:val="00205B7D"/>
    <w:rsid w:val="002078DC"/>
    <w:rsid w:val="00207E5D"/>
    <w:rsid w:val="002101E9"/>
    <w:rsid w:val="0021195F"/>
    <w:rsid w:val="00212D97"/>
    <w:rsid w:val="00213269"/>
    <w:rsid w:val="0021398E"/>
    <w:rsid w:val="002144E6"/>
    <w:rsid w:val="0021490E"/>
    <w:rsid w:val="00214953"/>
    <w:rsid w:val="00214BA2"/>
    <w:rsid w:val="00215831"/>
    <w:rsid w:val="0022064C"/>
    <w:rsid w:val="002209C8"/>
    <w:rsid w:val="00220C07"/>
    <w:rsid w:val="00220DC3"/>
    <w:rsid w:val="00220FEF"/>
    <w:rsid w:val="002223B0"/>
    <w:rsid w:val="00226F0B"/>
    <w:rsid w:val="0023055E"/>
    <w:rsid w:val="0023114F"/>
    <w:rsid w:val="00231BFE"/>
    <w:rsid w:val="00232042"/>
    <w:rsid w:val="0023337B"/>
    <w:rsid w:val="00233552"/>
    <w:rsid w:val="00233BC0"/>
    <w:rsid w:val="00237480"/>
    <w:rsid w:val="00240578"/>
    <w:rsid w:val="00240625"/>
    <w:rsid w:val="002420C4"/>
    <w:rsid w:val="0024247A"/>
    <w:rsid w:val="002426EE"/>
    <w:rsid w:val="00242ED1"/>
    <w:rsid w:val="00243114"/>
    <w:rsid w:val="00246183"/>
    <w:rsid w:val="00246208"/>
    <w:rsid w:val="00247580"/>
    <w:rsid w:val="00247EAB"/>
    <w:rsid w:val="0025237B"/>
    <w:rsid w:val="00253BA4"/>
    <w:rsid w:val="00253E98"/>
    <w:rsid w:val="0025541B"/>
    <w:rsid w:val="0025564F"/>
    <w:rsid w:val="0025765F"/>
    <w:rsid w:val="002576FB"/>
    <w:rsid w:val="0026015D"/>
    <w:rsid w:val="00260790"/>
    <w:rsid w:val="002621BA"/>
    <w:rsid w:val="00263821"/>
    <w:rsid w:val="00263DB5"/>
    <w:rsid w:val="0026560B"/>
    <w:rsid w:val="00265880"/>
    <w:rsid w:val="00265955"/>
    <w:rsid w:val="0026644D"/>
    <w:rsid w:val="002665D8"/>
    <w:rsid w:val="002670AD"/>
    <w:rsid w:val="00267B5C"/>
    <w:rsid w:val="00267CA9"/>
    <w:rsid w:val="0027225E"/>
    <w:rsid w:val="00273CE3"/>
    <w:rsid w:val="00274CEB"/>
    <w:rsid w:val="00274ECB"/>
    <w:rsid w:val="00276F50"/>
    <w:rsid w:val="00277214"/>
    <w:rsid w:val="00280DF0"/>
    <w:rsid w:val="00281756"/>
    <w:rsid w:val="00281980"/>
    <w:rsid w:val="00282429"/>
    <w:rsid w:val="002830A2"/>
    <w:rsid w:val="00283631"/>
    <w:rsid w:val="002838A6"/>
    <w:rsid w:val="00287214"/>
    <w:rsid w:val="00287A79"/>
    <w:rsid w:val="00291F48"/>
    <w:rsid w:val="0029232B"/>
    <w:rsid w:val="00293F6D"/>
    <w:rsid w:val="00295E56"/>
    <w:rsid w:val="002A0CCE"/>
    <w:rsid w:val="002A1E6A"/>
    <w:rsid w:val="002A25AB"/>
    <w:rsid w:val="002A2AFE"/>
    <w:rsid w:val="002A5AD1"/>
    <w:rsid w:val="002A72A7"/>
    <w:rsid w:val="002B1673"/>
    <w:rsid w:val="002B2BB8"/>
    <w:rsid w:val="002B3D48"/>
    <w:rsid w:val="002B40C7"/>
    <w:rsid w:val="002B46F9"/>
    <w:rsid w:val="002B50C0"/>
    <w:rsid w:val="002B5F29"/>
    <w:rsid w:val="002B7A2E"/>
    <w:rsid w:val="002C0705"/>
    <w:rsid w:val="002C1F63"/>
    <w:rsid w:val="002C39A0"/>
    <w:rsid w:val="002C525C"/>
    <w:rsid w:val="002C57AE"/>
    <w:rsid w:val="002C64D0"/>
    <w:rsid w:val="002C7C06"/>
    <w:rsid w:val="002D0F42"/>
    <w:rsid w:val="002D3EDB"/>
    <w:rsid w:val="002D5EB8"/>
    <w:rsid w:val="002E01FE"/>
    <w:rsid w:val="002E18C5"/>
    <w:rsid w:val="002E18F8"/>
    <w:rsid w:val="002E1E8D"/>
    <w:rsid w:val="002E3383"/>
    <w:rsid w:val="002E3DF0"/>
    <w:rsid w:val="002E7E04"/>
    <w:rsid w:val="002F04AF"/>
    <w:rsid w:val="002F0B98"/>
    <w:rsid w:val="002F15DD"/>
    <w:rsid w:val="002F21B9"/>
    <w:rsid w:val="002F31B0"/>
    <w:rsid w:val="002F360E"/>
    <w:rsid w:val="002F4812"/>
    <w:rsid w:val="002F6947"/>
    <w:rsid w:val="002F7917"/>
    <w:rsid w:val="0030128D"/>
    <w:rsid w:val="00301A29"/>
    <w:rsid w:val="00302398"/>
    <w:rsid w:val="0030422A"/>
    <w:rsid w:val="00304D9A"/>
    <w:rsid w:val="00305333"/>
    <w:rsid w:val="003056E3"/>
    <w:rsid w:val="0030654E"/>
    <w:rsid w:val="003104D4"/>
    <w:rsid w:val="00310CE7"/>
    <w:rsid w:val="00310D36"/>
    <w:rsid w:val="00310F9D"/>
    <w:rsid w:val="00313585"/>
    <w:rsid w:val="00314149"/>
    <w:rsid w:val="00316156"/>
    <w:rsid w:val="003202B4"/>
    <w:rsid w:val="00320384"/>
    <w:rsid w:val="003207AC"/>
    <w:rsid w:val="00321AE0"/>
    <w:rsid w:val="00321DEF"/>
    <w:rsid w:val="00322031"/>
    <w:rsid w:val="00323DED"/>
    <w:rsid w:val="0032473C"/>
    <w:rsid w:val="003263DB"/>
    <w:rsid w:val="00326C74"/>
    <w:rsid w:val="00327ABE"/>
    <w:rsid w:val="00333A54"/>
    <w:rsid w:val="0033438C"/>
    <w:rsid w:val="00334828"/>
    <w:rsid w:val="0033499E"/>
    <w:rsid w:val="003357E4"/>
    <w:rsid w:val="00335D46"/>
    <w:rsid w:val="003375F8"/>
    <w:rsid w:val="00340BA9"/>
    <w:rsid w:val="003411EF"/>
    <w:rsid w:val="003422B7"/>
    <w:rsid w:val="00342427"/>
    <w:rsid w:val="00343481"/>
    <w:rsid w:val="00343A37"/>
    <w:rsid w:val="003442BC"/>
    <w:rsid w:val="00344C01"/>
    <w:rsid w:val="00346586"/>
    <w:rsid w:val="00346A6A"/>
    <w:rsid w:val="00346ABB"/>
    <w:rsid w:val="00350392"/>
    <w:rsid w:val="00350A0A"/>
    <w:rsid w:val="00355BDD"/>
    <w:rsid w:val="00357FEC"/>
    <w:rsid w:val="0036189C"/>
    <w:rsid w:val="00361DA9"/>
    <w:rsid w:val="0036285D"/>
    <w:rsid w:val="00362C09"/>
    <w:rsid w:val="00363F3F"/>
    <w:rsid w:val="003640C7"/>
    <w:rsid w:val="00371028"/>
    <w:rsid w:val="0037253C"/>
    <w:rsid w:val="00373046"/>
    <w:rsid w:val="00373834"/>
    <w:rsid w:val="00373C4F"/>
    <w:rsid w:val="0037503C"/>
    <w:rsid w:val="00375DCE"/>
    <w:rsid w:val="00376F8B"/>
    <w:rsid w:val="003804A8"/>
    <w:rsid w:val="0038098F"/>
    <w:rsid w:val="00380B59"/>
    <w:rsid w:val="00380E4E"/>
    <w:rsid w:val="003810E7"/>
    <w:rsid w:val="00381293"/>
    <w:rsid w:val="00381744"/>
    <w:rsid w:val="00381A5B"/>
    <w:rsid w:val="00382519"/>
    <w:rsid w:val="00383248"/>
    <w:rsid w:val="0038336D"/>
    <w:rsid w:val="0038382F"/>
    <w:rsid w:val="00383C09"/>
    <w:rsid w:val="00384001"/>
    <w:rsid w:val="00387CE2"/>
    <w:rsid w:val="00390387"/>
    <w:rsid w:val="003913B8"/>
    <w:rsid w:val="00391D19"/>
    <w:rsid w:val="003921DE"/>
    <w:rsid w:val="00393062"/>
    <w:rsid w:val="003935C2"/>
    <w:rsid w:val="00393689"/>
    <w:rsid w:val="00393961"/>
    <w:rsid w:val="003941FA"/>
    <w:rsid w:val="00395FA5"/>
    <w:rsid w:val="003963CD"/>
    <w:rsid w:val="0039644C"/>
    <w:rsid w:val="00396A61"/>
    <w:rsid w:val="00396AF5"/>
    <w:rsid w:val="00396F6D"/>
    <w:rsid w:val="00397091"/>
    <w:rsid w:val="003A0A57"/>
    <w:rsid w:val="003A2F3A"/>
    <w:rsid w:val="003A4BBD"/>
    <w:rsid w:val="003A5474"/>
    <w:rsid w:val="003A64EB"/>
    <w:rsid w:val="003A6716"/>
    <w:rsid w:val="003B0ADB"/>
    <w:rsid w:val="003B1276"/>
    <w:rsid w:val="003B184B"/>
    <w:rsid w:val="003B1E37"/>
    <w:rsid w:val="003B3E3B"/>
    <w:rsid w:val="003B6AE5"/>
    <w:rsid w:val="003B7BE4"/>
    <w:rsid w:val="003B7D87"/>
    <w:rsid w:val="003C1167"/>
    <w:rsid w:val="003C16C5"/>
    <w:rsid w:val="003C2B06"/>
    <w:rsid w:val="003C2FD6"/>
    <w:rsid w:val="003C44D4"/>
    <w:rsid w:val="003C6EB2"/>
    <w:rsid w:val="003C7488"/>
    <w:rsid w:val="003C785F"/>
    <w:rsid w:val="003D2578"/>
    <w:rsid w:val="003D291E"/>
    <w:rsid w:val="003D3361"/>
    <w:rsid w:val="003D431B"/>
    <w:rsid w:val="003D4891"/>
    <w:rsid w:val="003D537B"/>
    <w:rsid w:val="003D623C"/>
    <w:rsid w:val="003D65EC"/>
    <w:rsid w:val="003D66C5"/>
    <w:rsid w:val="003D786A"/>
    <w:rsid w:val="003E037F"/>
    <w:rsid w:val="003E2640"/>
    <w:rsid w:val="003E3301"/>
    <w:rsid w:val="003E36F3"/>
    <w:rsid w:val="003E3A8A"/>
    <w:rsid w:val="003E59B8"/>
    <w:rsid w:val="003E600F"/>
    <w:rsid w:val="003F1D7E"/>
    <w:rsid w:val="003F2C13"/>
    <w:rsid w:val="003F56A9"/>
    <w:rsid w:val="003F5AE0"/>
    <w:rsid w:val="003F5EFB"/>
    <w:rsid w:val="003F6F77"/>
    <w:rsid w:val="003F7478"/>
    <w:rsid w:val="003F7D1B"/>
    <w:rsid w:val="00402ADC"/>
    <w:rsid w:val="00404A63"/>
    <w:rsid w:val="00404D0C"/>
    <w:rsid w:val="00404DD7"/>
    <w:rsid w:val="00405DE4"/>
    <w:rsid w:val="00406803"/>
    <w:rsid w:val="00406D0A"/>
    <w:rsid w:val="004078E2"/>
    <w:rsid w:val="0041135B"/>
    <w:rsid w:val="00411ADB"/>
    <w:rsid w:val="00412871"/>
    <w:rsid w:val="00412F0F"/>
    <w:rsid w:val="00414737"/>
    <w:rsid w:val="00415580"/>
    <w:rsid w:val="00422699"/>
    <w:rsid w:val="00423BE5"/>
    <w:rsid w:val="00424A38"/>
    <w:rsid w:val="004250B4"/>
    <w:rsid w:val="004253B8"/>
    <w:rsid w:val="00425526"/>
    <w:rsid w:val="00425764"/>
    <w:rsid w:val="00425831"/>
    <w:rsid w:val="00427009"/>
    <w:rsid w:val="004276B4"/>
    <w:rsid w:val="00427D20"/>
    <w:rsid w:val="00431BEC"/>
    <w:rsid w:val="004327A1"/>
    <w:rsid w:val="00432B73"/>
    <w:rsid w:val="00432F14"/>
    <w:rsid w:val="004342E1"/>
    <w:rsid w:val="0043435D"/>
    <w:rsid w:val="004347E1"/>
    <w:rsid w:val="00435AE1"/>
    <w:rsid w:val="00435F75"/>
    <w:rsid w:val="0043794E"/>
    <w:rsid w:val="0044093B"/>
    <w:rsid w:val="00443BA6"/>
    <w:rsid w:val="004445FC"/>
    <w:rsid w:val="00444F72"/>
    <w:rsid w:val="0045042E"/>
    <w:rsid w:val="00450B93"/>
    <w:rsid w:val="0045385A"/>
    <w:rsid w:val="00453BF3"/>
    <w:rsid w:val="00460B56"/>
    <w:rsid w:val="00460E1B"/>
    <w:rsid w:val="004610F7"/>
    <w:rsid w:val="0046249B"/>
    <w:rsid w:val="004625F6"/>
    <w:rsid w:val="00462D11"/>
    <w:rsid w:val="004630E8"/>
    <w:rsid w:val="004639E5"/>
    <w:rsid w:val="00464515"/>
    <w:rsid w:val="00465F26"/>
    <w:rsid w:val="004677CD"/>
    <w:rsid w:val="0047090C"/>
    <w:rsid w:val="0047105B"/>
    <w:rsid w:val="004711C4"/>
    <w:rsid w:val="0047127C"/>
    <w:rsid w:val="0047318A"/>
    <w:rsid w:val="00473E3A"/>
    <w:rsid w:val="00475786"/>
    <w:rsid w:val="00475FC5"/>
    <w:rsid w:val="00476D2C"/>
    <w:rsid w:val="00477546"/>
    <w:rsid w:val="00480F8D"/>
    <w:rsid w:val="00481286"/>
    <w:rsid w:val="004817D1"/>
    <w:rsid w:val="004825DD"/>
    <w:rsid w:val="0048289E"/>
    <w:rsid w:val="0048436C"/>
    <w:rsid w:val="00485D82"/>
    <w:rsid w:val="00486645"/>
    <w:rsid w:val="004866FC"/>
    <w:rsid w:val="00490082"/>
    <w:rsid w:val="00490201"/>
    <w:rsid w:val="00490433"/>
    <w:rsid w:val="0049221F"/>
    <w:rsid w:val="0049287B"/>
    <w:rsid w:val="00497401"/>
    <w:rsid w:val="00497A4D"/>
    <w:rsid w:val="00497ABB"/>
    <w:rsid w:val="004A0E92"/>
    <w:rsid w:val="004A17F4"/>
    <w:rsid w:val="004A1933"/>
    <w:rsid w:val="004A1B7E"/>
    <w:rsid w:val="004A1B8A"/>
    <w:rsid w:val="004A246B"/>
    <w:rsid w:val="004A693F"/>
    <w:rsid w:val="004A69C7"/>
    <w:rsid w:val="004A6C82"/>
    <w:rsid w:val="004A774E"/>
    <w:rsid w:val="004B01A9"/>
    <w:rsid w:val="004B291F"/>
    <w:rsid w:val="004B2C4B"/>
    <w:rsid w:val="004B2C58"/>
    <w:rsid w:val="004B3ED5"/>
    <w:rsid w:val="004B70BD"/>
    <w:rsid w:val="004C1027"/>
    <w:rsid w:val="004C26BF"/>
    <w:rsid w:val="004C2957"/>
    <w:rsid w:val="004C2CD9"/>
    <w:rsid w:val="004C3CB3"/>
    <w:rsid w:val="004C4831"/>
    <w:rsid w:val="004C4840"/>
    <w:rsid w:val="004C5C5F"/>
    <w:rsid w:val="004C6079"/>
    <w:rsid w:val="004C6C88"/>
    <w:rsid w:val="004D1ACE"/>
    <w:rsid w:val="004D2213"/>
    <w:rsid w:val="004D268B"/>
    <w:rsid w:val="004D3308"/>
    <w:rsid w:val="004D33D6"/>
    <w:rsid w:val="004D4C5D"/>
    <w:rsid w:val="004D506C"/>
    <w:rsid w:val="004D65AF"/>
    <w:rsid w:val="004D718E"/>
    <w:rsid w:val="004D7B5B"/>
    <w:rsid w:val="004D7DA5"/>
    <w:rsid w:val="004D7F8C"/>
    <w:rsid w:val="004E0E06"/>
    <w:rsid w:val="004E2E35"/>
    <w:rsid w:val="004E41D6"/>
    <w:rsid w:val="004E425F"/>
    <w:rsid w:val="004E4325"/>
    <w:rsid w:val="004E5287"/>
    <w:rsid w:val="004E6446"/>
    <w:rsid w:val="004F19C4"/>
    <w:rsid w:val="004F22D4"/>
    <w:rsid w:val="004F3C6D"/>
    <w:rsid w:val="004F5BC2"/>
    <w:rsid w:val="004F5BF0"/>
    <w:rsid w:val="004F5EFC"/>
    <w:rsid w:val="00500B19"/>
    <w:rsid w:val="00500C3B"/>
    <w:rsid w:val="00501A5E"/>
    <w:rsid w:val="005022A9"/>
    <w:rsid w:val="005028BF"/>
    <w:rsid w:val="00502C08"/>
    <w:rsid w:val="00503E45"/>
    <w:rsid w:val="00506B16"/>
    <w:rsid w:val="005074BC"/>
    <w:rsid w:val="0050792C"/>
    <w:rsid w:val="00507FD1"/>
    <w:rsid w:val="005101F9"/>
    <w:rsid w:val="005103AC"/>
    <w:rsid w:val="00511DED"/>
    <w:rsid w:val="005122E0"/>
    <w:rsid w:val="00512F19"/>
    <w:rsid w:val="005137DB"/>
    <w:rsid w:val="0051448A"/>
    <w:rsid w:val="00515528"/>
    <w:rsid w:val="0051557D"/>
    <w:rsid w:val="005155EC"/>
    <w:rsid w:val="00515E6A"/>
    <w:rsid w:val="00516ACC"/>
    <w:rsid w:val="00516CEA"/>
    <w:rsid w:val="00522C05"/>
    <w:rsid w:val="00523C34"/>
    <w:rsid w:val="005249E8"/>
    <w:rsid w:val="005259A2"/>
    <w:rsid w:val="005259BE"/>
    <w:rsid w:val="0052614A"/>
    <w:rsid w:val="00526490"/>
    <w:rsid w:val="00527665"/>
    <w:rsid w:val="00527B27"/>
    <w:rsid w:val="00527D27"/>
    <w:rsid w:val="00530775"/>
    <w:rsid w:val="0053298A"/>
    <w:rsid w:val="005342B9"/>
    <w:rsid w:val="00534A5D"/>
    <w:rsid w:val="00536769"/>
    <w:rsid w:val="00537583"/>
    <w:rsid w:val="00540D66"/>
    <w:rsid w:val="00541A85"/>
    <w:rsid w:val="00544F4C"/>
    <w:rsid w:val="005454C2"/>
    <w:rsid w:val="00547403"/>
    <w:rsid w:val="0054798B"/>
    <w:rsid w:val="005505F2"/>
    <w:rsid w:val="00551220"/>
    <w:rsid w:val="005532F9"/>
    <w:rsid w:val="005538BF"/>
    <w:rsid w:val="00554D52"/>
    <w:rsid w:val="00555268"/>
    <w:rsid w:val="005555BB"/>
    <w:rsid w:val="0055585F"/>
    <w:rsid w:val="005574F9"/>
    <w:rsid w:val="00557A0B"/>
    <w:rsid w:val="00557D2A"/>
    <w:rsid w:val="00564882"/>
    <w:rsid w:val="00564D4E"/>
    <w:rsid w:val="00565A4E"/>
    <w:rsid w:val="00566C61"/>
    <w:rsid w:val="005670B3"/>
    <w:rsid w:val="00570F34"/>
    <w:rsid w:val="00571B6B"/>
    <w:rsid w:val="00571E8C"/>
    <w:rsid w:val="005721A1"/>
    <w:rsid w:val="00573361"/>
    <w:rsid w:val="00574102"/>
    <w:rsid w:val="00574421"/>
    <w:rsid w:val="00575979"/>
    <w:rsid w:val="00575F5B"/>
    <w:rsid w:val="005761C4"/>
    <w:rsid w:val="005804A1"/>
    <w:rsid w:val="00582212"/>
    <w:rsid w:val="00582E45"/>
    <w:rsid w:val="00583CA7"/>
    <w:rsid w:val="00583FCC"/>
    <w:rsid w:val="00584573"/>
    <w:rsid w:val="00584FC9"/>
    <w:rsid w:val="005861A6"/>
    <w:rsid w:val="00590076"/>
    <w:rsid w:val="00591D96"/>
    <w:rsid w:val="0059257E"/>
    <w:rsid w:val="00592C6C"/>
    <w:rsid w:val="0059378C"/>
    <w:rsid w:val="005940C5"/>
    <w:rsid w:val="00594CAC"/>
    <w:rsid w:val="00596AD3"/>
    <w:rsid w:val="00596F48"/>
    <w:rsid w:val="0059742D"/>
    <w:rsid w:val="00597461"/>
    <w:rsid w:val="005A0FD7"/>
    <w:rsid w:val="005A1900"/>
    <w:rsid w:val="005A227E"/>
    <w:rsid w:val="005A2ABD"/>
    <w:rsid w:val="005A3420"/>
    <w:rsid w:val="005A453F"/>
    <w:rsid w:val="005A4AE0"/>
    <w:rsid w:val="005A4B0B"/>
    <w:rsid w:val="005A4BAB"/>
    <w:rsid w:val="005A5606"/>
    <w:rsid w:val="005A7104"/>
    <w:rsid w:val="005A733F"/>
    <w:rsid w:val="005A767F"/>
    <w:rsid w:val="005A79C0"/>
    <w:rsid w:val="005A7E45"/>
    <w:rsid w:val="005B106D"/>
    <w:rsid w:val="005B2576"/>
    <w:rsid w:val="005B31AB"/>
    <w:rsid w:val="005B560F"/>
    <w:rsid w:val="005B6867"/>
    <w:rsid w:val="005C0340"/>
    <w:rsid w:val="005C15E3"/>
    <w:rsid w:val="005C184B"/>
    <w:rsid w:val="005C215E"/>
    <w:rsid w:val="005C26F2"/>
    <w:rsid w:val="005C3444"/>
    <w:rsid w:val="005C39A6"/>
    <w:rsid w:val="005C49C4"/>
    <w:rsid w:val="005C5766"/>
    <w:rsid w:val="005C756F"/>
    <w:rsid w:val="005C7F91"/>
    <w:rsid w:val="005D1DCD"/>
    <w:rsid w:val="005D1FB8"/>
    <w:rsid w:val="005D319E"/>
    <w:rsid w:val="005D35E0"/>
    <w:rsid w:val="005D37D9"/>
    <w:rsid w:val="005D3BA7"/>
    <w:rsid w:val="005D3F15"/>
    <w:rsid w:val="005D56FF"/>
    <w:rsid w:val="005D732C"/>
    <w:rsid w:val="005E1151"/>
    <w:rsid w:val="005E2581"/>
    <w:rsid w:val="005E369F"/>
    <w:rsid w:val="005E6533"/>
    <w:rsid w:val="005E6C85"/>
    <w:rsid w:val="005F0091"/>
    <w:rsid w:val="005F0512"/>
    <w:rsid w:val="005F1A04"/>
    <w:rsid w:val="005F1CD6"/>
    <w:rsid w:val="005F33CF"/>
    <w:rsid w:val="005F578A"/>
    <w:rsid w:val="005F5DA0"/>
    <w:rsid w:val="006004CA"/>
    <w:rsid w:val="00601D69"/>
    <w:rsid w:val="00602602"/>
    <w:rsid w:val="00603004"/>
    <w:rsid w:val="006042BA"/>
    <w:rsid w:val="0060470F"/>
    <w:rsid w:val="00605A69"/>
    <w:rsid w:val="00605AFB"/>
    <w:rsid w:val="00607082"/>
    <w:rsid w:val="00607E2E"/>
    <w:rsid w:val="00611377"/>
    <w:rsid w:val="00612137"/>
    <w:rsid w:val="00612EE1"/>
    <w:rsid w:val="00613E3B"/>
    <w:rsid w:val="00614019"/>
    <w:rsid w:val="006154D1"/>
    <w:rsid w:val="006162AB"/>
    <w:rsid w:val="00620714"/>
    <w:rsid w:val="006212D8"/>
    <w:rsid w:val="0062144D"/>
    <w:rsid w:val="00621C80"/>
    <w:rsid w:val="006223B1"/>
    <w:rsid w:val="00622A73"/>
    <w:rsid w:val="00624DC1"/>
    <w:rsid w:val="006258F0"/>
    <w:rsid w:val="00625A11"/>
    <w:rsid w:val="00625BFD"/>
    <w:rsid w:val="006261E4"/>
    <w:rsid w:val="00626449"/>
    <w:rsid w:val="0062673E"/>
    <w:rsid w:val="006273A3"/>
    <w:rsid w:val="0062767A"/>
    <w:rsid w:val="00630F1F"/>
    <w:rsid w:val="0063275F"/>
    <w:rsid w:val="00633316"/>
    <w:rsid w:val="006342AE"/>
    <w:rsid w:val="00634B51"/>
    <w:rsid w:val="00634E2C"/>
    <w:rsid w:val="006367EE"/>
    <w:rsid w:val="00640A29"/>
    <w:rsid w:val="00640DFD"/>
    <w:rsid w:val="006427DC"/>
    <w:rsid w:val="00642D5A"/>
    <w:rsid w:val="00644AA4"/>
    <w:rsid w:val="00644AE0"/>
    <w:rsid w:val="00645A8D"/>
    <w:rsid w:val="00650B71"/>
    <w:rsid w:val="006517FE"/>
    <w:rsid w:val="00651C32"/>
    <w:rsid w:val="006523A4"/>
    <w:rsid w:val="006533FB"/>
    <w:rsid w:val="00653744"/>
    <w:rsid w:val="006556D6"/>
    <w:rsid w:val="006560C8"/>
    <w:rsid w:val="00660D54"/>
    <w:rsid w:val="006617D9"/>
    <w:rsid w:val="00661E61"/>
    <w:rsid w:val="006634BD"/>
    <w:rsid w:val="0066745E"/>
    <w:rsid w:val="00670770"/>
    <w:rsid w:val="0067203E"/>
    <w:rsid w:val="00673310"/>
    <w:rsid w:val="00673541"/>
    <w:rsid w:val="00673846"/>
    <w:rsid w:val="00677772"/>
    <w:rsid w:val="00677D1B"/>
    <w:rsid w:val="0068073C"/>
    <w:rsid w:val="00682DF2"/>
    <w:rsid w:val="00684AF5"/>
    <w:rsid w:val="00690A2B"/>
    <w:rsid w:val="00693A0D"/>
    <w:rsid w:val="0069647B"/>
    <w:rsid w:val="00696FCC"/>
    <w:rsid w:val="00697F3A"/>
    <w:rsid w:val="006A044C"/>
    <w:rsid w:val="006A0692"/>
    <w:rsid w:val="006A1C62"/>
    <w:rsid w:val="006A417C"/>
    <w:rsid w:val="006A5A7F"/>
    <w:rsid w:val="006A5D8A"/>
    <w:rsid w:val="006A6E0C"/>
    <w:rsid w:val="006A7156"/>
    <w:rsid w:val="006A72C5"/>
    <w:rsid w:val="006A7698"/>
    <w:rsid w:val="006A7C3D"/>
    <w:rsid w:val="006B07D9"/>
    <w:rsid w:val="006B0A22"/>
    <w:rsid w:val="006B0D69"/>
    <w:rsid w:val="006B1727"/>
    <w:rsid w:val="006B3239"/>
    <w:rsid w:val="006B337A"/>
    <w:rsid w:val="006B4792"/>
    <w:rsid w:val="006B48BC"/>
    <w:rsid w:val="006B5568"/>
    <w:rsid w:val="006B67FB"/>
    <w:rsid w:val="006B7C1C"/>
    <w:rsid w:val="006C0915"/>
    <w:rsid w:val="006C0E60"/>
    <w:rsid w:val="006C14FE"/>
    <w:rsid w:val="006C2074"/>
    <w:rsid w:val="006C2762"/>
    <w:rsid w:val="006C304B"/>
    <w:rsid w:val="006C50C3"/>
    <w:rsid w:val="006D1D8A"/>
    <w:rsid w:val="006D2030"/>
    <w:rsid w:val="006D445A"/>
    <w:rsid w:val="006D4823"/>
    <w:rsid w:val="006D5077"/>
    <w:rsid w:val="006D6724"/>
    <w:rsid w:val="006D6D99"/>
    <w:rsid w:val="006D73CA"/>
    <w:rsid w:val="006E08E3"/>
    <w:rsid w:val="006E152A"/>
    <w:rsid w:val="006E37AA"/>
    <w:rsid w:val="006E3CCC"/>
    <w:rsid w:val="006E69F6"/>
    <w:rsid w:val="006E7D1A"/>
    <w:rsid w:val="006F0A88"/>
    <w:rsid w:val="006F0B54"/>
    <w:rsid w:val="006F3232"/>
    <w:rsid w:val="006F5C60"/>
    <w:rsid w:val="006F6F57"/>
    <w:rsid w:val="006F70C8"/>
    <w:rsid w:val="007022B2"/>
    <w:rsid w:val="007025AF"/>
    <w:rsid w:val="00702CB3"/>
    <w:rsid w:val="0070443E"/>
    <w:rsid w:val="00704548"/>
    <w:rsid w:val="00705928"/>
    <w:rsid w:val="00707594"/>
    <w:rsid w:val="00710190"/>
    <w:rsid w:val="00710F56"/>
    <w:rsid w:val="007114F2"/>
    <w:rsid w:val="00711AF9"/>
    <w:rsid w:val="00711E4E"/>
    <w:rsid w:val="00714D43"/>
    <w:rsid w:val="00715C05"/>
    <w:rsid w:val="00716399"/>
    <w:rsid w:val="00716715"/>
    <w:rsid w:val="00716DD6"/>
    <w:rsid w:val="00724346"/>
    <w:rsid w:val="007247E7"/>
    <w:rsid w:val="0072493A"/>
    <w:rsid w:val="00725242"/>
    <w:rsid w:val="00726AC5"/>
    <w:rsid w:val="0072722B"/>
    <w:rsid w:val="00730386"/>
    <w:rsid w:val="0073065F"/>
    <w:rsid w:val="0073182B"/>
    <w:rsid w:val="00731CD4"/>
    <w:rsid w:val="00733485"/>
    <w:rsid w:val="007338A7"/>
    <w:rsid w:val="00734334"/>
    <w:rsid w:val="00734E70"/>
    <w:rsid w:val="00737456"/>
    <w:rsid w:val="00737E77"/>
    <w:rsid w:val="00741849"/>
    <w:rsid w:val="00741E83"/>
    <w:rsid w:val="007439B8"/>
    <w:rsid w:val="00743BC6"/>
    <w:rsid w:val="00744F2F"/>
    <w:rsid w:val="007524D8"/>
    <w:rsid w:val="0075399A"/>
    <w:rsid w:val="007539CB"/>
    <w:rsid w:val="00753BB5"/>
    <w:rsid w:val="007541F9"/>
    <w:rsid w:val="00754924"/>
    <w:rsid w:val="007562C5"/>
    <w:rsid w:val="00756C77"/>
    <w:rsid w:val="00762E47"/>
    <w:rsid w:val="007652DB"/>
    <w:rsid w:val="00766F4D"/>
    <w:rsid w:val="0077050B"/>
    <w:rsid w:val="007705DA"/>
    <w:rsid w:val="007714C6"/>
    <w:rsid w:val="00772065"/>
    <w:rsid w:val="00773A48"/>
    <w:rsid w:val="007743A2"/>
    <w:rsid w:val="00774B18"/>
    <w:rsid w:val="00776124"/>
    <w:rsid w:val="00777EA7"/>
    <w:rsid w:val="00780414"/>
    <w:rsid w:val="00780B9A"/>
    <w:rsid w:val="00780C6D"/>
    <w:rsid w:val="00781AFD"/>
    <w:rsid w:val="007831B5"/>
    <w:rsid w:val="00783BE6"/>
    <w:rsid w:val="00784121"/>
    <w:rsid w:val="00784B85"/>
    <w:rsid w:val="00784F0E"/>
    <w:rsid w:val="0078646A"/>
    <w:rsid w:val="00790510"/>
    <w:rsid w:val="00790728"/>
    <w:rsid w:val="00790874"/>
    <w:rsid w:val="00790ED6"/>
    <w:rsid w:val="0079129D"/>
    <w:rsid w:val="0079141A"/>
    <w:rsid w:val="00792ABF"/>
    <w:rsid w:val="00792ED5"/>
    <w:rsid w:val="00793784"/>
    <w:rsid w:val="00793885"/>
    <w:rsid w:val="00794976"/>
    <w:rsid w:val="0079633D"/>
    <w:rsid w:val="007968C4"/>
    <w:rsid w:val="007A2B4D"/>
    <w:rsid w:val="007A2F7E"/>
    <w:rsid w:val="007A461B"/>
    <w:rsid w:val="007A4F67"/>
    <w:rsid w:val="007B0606"/>
    <w:rsid w:val="007B2A69"/>
    <w:rsid w:val="007B52BB"/>
    <w:rsid w:val="007B52D6"/>
    <w:rsid w:val="007B5FEB"/>
    <w:rsid w:val="007B6E2D"/>
    <w:rsid w:val="007B7DBC"/>
    <w:rsid w:val="007B7E29"/>
    <w:rsid w:val="007C0A4A"/>
    <w:rsid w:val="007C150D"/>
    <w:rsid w:val="007C165A"/>
    <w:rsid w:val="007C2CBC"/>
    <w:rsid w:val="007C47A7"/>
    <w:rsid w:val="007C6F45"/>
    <w:rsid w:val="007C78F5"/>
    <w:rsid w:val="007D00FC"/>
    <w:rsid w:val="007D02BB"/>
    <w:rsid w:val="007D1922"/>
    <w:rsid w:val="007D446F"/>
    <w:rsid w:val="007D4D00"/>
    <w:rsid w:val="007D5459"/>
    <w:rsid w:val="007D61D1"/>
    <w:rsid w:val="007D6258"/>
    <w:rsid w:val="007E489E"/>
    <w:rsid w:val="007E62E0"/>
    <w:rsid w:val="007E69D8"/>
    <w:rsid w:val="007E6AD9"/>
    <w:rsid w:val="007E78AE"/>
    <w:rsid w:val="007E7BA1"/>
    <w:rsid w:val="007F10B3"/>
    <w:rsid w:val="007F233F"/>
    <w:rsid w:val="007F3F0E"/>
    <w:rsid w:val="007F511A"/>
    <w:rsid w:val="007F5CEB"/>
    <w:rsid w:val="007F6F2E"/>
    <w:rsid w:val="007F7720"/>
    <w:rsid w:val="007F7968"/>
    <w:rsid w:val="007F7D0E"/>
    <w:rsid w:val="00800570"/>
    <w:rsid w:val="008008F4"/>
    <w:rsid w:val="00802401"/>
    <w:rsid w:val="008024AD"/>
    <w:rsid w:val="00805016"/>
    <w:rsid w:val="00807206"/>
    <w:rsid w:val="008077AB"/>
    <w:rsid w:val="0081001A"/>
    <w:rsid w:val="0081131E"/>
    <w:rsid w:val="008118A2"/>
    <w:rsid w:val="00811A06"/>
    <w:rsid w:val="00811B86"/>
    <w:rsid w:val="008135CA"/>
    <w:rsid w:val="008139B0"/>
    <w:rsid w:val="00814337"/>
    <w:rsid w:val="00816355"/>
    <w:rsid w:val="0081667B"/>
    <w:rsid w:val="00816F37"/>
    <w:rsid w:val="00817B78"/>
    <w:rsid w:val="008204EE"/>
    <w:rsid w:val="00820CC0"/>
    <w:rsid w:val="00821F4A"/>
    <w:rsid w:val="008221F9"/>
    <w:rsid w:val="008228D1"/>
    <w:rsid w:val="00823666"/>
    <w:rsid w:val="008236AF"/>
    <w:rsid w:val="00823B54"/>
    <w:rsid w:val="0082429E"/>
    <w:rsid w:val="008250A2"/>
    <w:rsid w:val="008262C4"/>
    <w:rsid w:val="008268C1"/>
    <w:rsid w:val="0082717D"/>
    <w:rsid w:val="00827A62"/>
    <w:rsid w:val="00827DF1"/>
    <w:rsid w:val="00833AB5"/>
    <w:rsid w:val="00834C6B"/>
    <w:rsid w:val="00834E4E"/>
    <w:rsid w:val="0083740D"/>
    <w:rsid w:val="00837510"/>
    <w:rsid w:val="00840409"/>
    <w:rsid w:val="00840DD4"/>
    <w:rsid w:val="00841B6C"/>
    <w:rsid w:val="00841FB5"/>
    <w:rsid w:val="00842632"/>
    <w:rsid w:val="00843984"/>
    <w:rsid w:val="008445BE"/>
    <w:rsid w:val="008465DB"/>
    <w:rsid w:val="00851EFB"/>
    <w:rsid w:val="008521D4"/>
    <w:rsid w:val="0085391B"/>
    <w:rsid w:val="008545C4"/>
    <w:rsid w:val="00854D5D"/>
    <w:rsid w:val="00856EA3"/>
    <w:rsid w:val="008574A4"/>
    <w:rsid w:val="00860293"/>
    <w:rsid w:val="00861F77"/>
    <w:rsid w:val="008625DB"/>
    <w:rsid w:val="00862EF2"/>
    <w:rsid w:val="008633F2"/>
    <w:rsid w:val="008664CF"/>
    <w:rsid w:val="0087097A"/>
    <w:rsid w:val="00872055"/>
    <w:rsid w:val="0087227D"/>
    <w:rsid w:val="0087323D"/>
    <w:rsid w:val="008747B1"/>
    <w:rsid w:val="00874907"/>
    <w:rsid w:val="00875163"/>
    <w:rsid w:val="00876CCD"/>
    <w:rsid w:val="00880C5E"/>
    <w:rsid w:val="00880D5B"/>
    <w:rsid w:val="00881551"/>
    <w:rsid w:val="00881807"/>
    <w:rsid w:val="00881BF6"/>
    <w:rsid w:val="008829F0"/>
    <w:rsid w:val="008831C1"/>
    <w:rsid w:val="008838D5"/>
    <w:rsid w:val="0088433E"/>
    <w:rsid w:val="00884B73"/>
    <w:rsid w:val="00885FB0"/>
    <w:rsid w:val="008911C0"/>
    <w:rsid w:val="008928B2"/>
    <w:rsid w:val="00892A38"/>
    <w:rsid w:val="00892C49"/>
    <w:rsid w:val="008957D9"/>
    <w:rsid w:val="00897674"/>
    <w:rsid w:val="008A3AB0"/>
    <w:rsid w:val="008A4372"/>
    <w:rsid w:val="008A4B06"/>
    <w:rsid w:val="008A7F22"/>
    <w:rsid w:val="008B16DB"/>
    <w:rsid w:val="008B19CA"/>
    <w:rsid w:val="008B3BCF"/>
    <w:rsid w:val="008B5985"/>
    <w:rsid w:val="008B5A1A"/>
    <w:rsid w:val="008B7A8D"/>
    <w:rsid w:val="008C0454"/>
    <w:rsid w:val="008C0541"/>
    <w:rsid w:val="008C1123"/>
    <w:rsid w:val="008C47FD"/>
    <w:rsid w:val="008C4B77"/>
    <w:rsid w:val="008C660D"/>
    <w:rsid w:val="008C67BD"/>
    <w:rsid w:val="008D0D2E"/>
    <w:rsid w:val="008D0ED3"/>
    <w:rsid w:val="008D129A"/>
    <w:rsid w:val="008D24CE"/>
    <w:rsid w:val="008D32FE"/>
    <w:rsid w:val="008D3A78"/>
    <w:rsid w:val="008D3B77"/>
    <w:rsid w:val="008D7131"/>
    <w:rsid w:val="008E1A49"/>
    <w:rsid w:val="008E1B88"/>
    <w:rsid w:val="008E1D91"/>
    <w:rsid w:val="008E2002"/>
    <w:rsid w:val="008E4672"/>
    <w:rsid w:val="008E57B0"/>
    <w:rsid w:val="008E600B"/>
    <w:rsid w:val="008E6FD3"/>
    <w:rsid w:val="008E748E"/>
    <w:rsid w:val="008F09C7"/>
    <w:rsid w:val="008F21E0"/>
    <w:rsid w:val="008F225B"/>
    <w:rsid w:val="008F35C5"/>
    <w:rsid w:val="008F372D"/>
    <w:rsid w:val="008F3D80"/>
    <w:rsid w:val="008F3E66"/>
    <w:rsid w:val="008F61CB"/>
    <w:rsid w:val="008F787A"/>
    <w:rsid w:val="0090052C"/>
    <w:rsid w:val="009022EC"/>
    <w:rsid w:val="0090481C"/>
    <w:rsid w:val="00907CCD"/>
    <w:rsid w:val="009100EB"/>
    <w:rsid w:val="00910FE9"/>
    <w:rsid w:val="009124AE"/>
    <w:rsid w:val="009128A8"/>
    <w:rsid w:val="00912EA5"/>
    <w:rsid w:val="0091354E"/>
    <w:rsid w:val="009136E1"/>
    <w:rsid w:val="009142FB"/>
    <w:rsid w:val="009169C9"/>
    <w:rsid w:val="009169EA"/>
    <w:rsid w:val="00916ABA"/>
    <w:rsid w:val="00916C77"/>
    <w:rsid w:val="0091769B"/>
    <w:rsid w:val="009177FE"/>
    <w:rsid w:val="00917E11"/>
    <w:rsid w:val="00920994"/>
    <w:rsid w:val="00923FD6"/>
    <w:rsid w:val="009242C9"/>
    <w:rsid w:val="009254C6"/>
    <w:rsid w:val="00926DB0"/>
    <w:rsid w:val="009270D4"/>
    <w:rsid w:val="0093356C"/>
    <w:rsid w:val="00934DF8"/>
    <w:rsid w:val="009350EC"/>
    <w:rsid w:val="0093549C"/>
    <w:rsid w:val="0093629F"/>
    <w:rsid w:val="0093634D"/>
    <w:rsid w:val="00937D19"/>
    <w:rsid w:val="00940707"/>
    <w:rsid w:val="00940AA9"/>
    <w:rsid w:val="00941D0E"/>
    <w:rsid w:val="00943BC4"/>
    <w:rsid w:val="00944295"/>
    <w:rsid w:val="00944E28"/>
    <w:rsid w:val="00944F6E"/>
    <w:rsid w:val="009457BE"/>
    <w:rsid w:val="00947109"/>
    <w:rsid w:val="009508FB"/>
    <w:rsid w:val="00951A12"/>
    <w:rsid w:val="00952470"/>
    <w:rsid w:val="00952BEC"/>
    <w:rsid w:val="009566E4"/>
    <w:rsid w:val="009573C6"/>
    <w:rsid w:val="009579D5"/>
    <w:rsid w:val="00960F77"/>
    <w:rsid w:val="00962D89"/>
    <w:rsid w:val="009630ED"/>
    <w:rsid w:val="00964B27"/>
    <w:rsid w:val="00966082"/>
    <w:rsid w:val="0096678B"/>
    <w:rsid w:val="00966CD1"/>
    <w:rsid w:val="00967942"/>
    <w:rsid w:val="00970105"/>
    <w:rsid w:val="009711D7"/>
    <w:rsid w:val="009717EF"/>
    <w:rsid w:val="00974E8A"/>
    <w:rsid w:val="009756E9"/>
    <w:rsid w:val="00975A43"/>
    <w:rsid w:val="00975FAE"/>
    <w:rsid w:val="009763F2"/>
    <w:rsid w:val="00976C27"/>
    <w:rsid w:val="00976F64"/>
    <w:rsid w:val="0097736A"/>
    <w:rsid w:val="00981290"/>
    <w:rsid w:val="00984A49"/>
    <w:rsid w:val="00985265"/>
    <w:rsid w:val="0098588B"/>
    <w:rsid w:val="00986DE5"/>
    <w:rsid w:val="00991A41"/>
    <w:rsid w:val="009932F1"/>
    <w:rsid w:val="0099349A"/>
    <w:rsid w:val="00993C94"/>
    <w:rsid w:val="00994675"/>
    <w:rsid w:val="00994C03"/>
    <w:rsid w:val="009968CC"/>
    <w:rsid w:val="00997B90"/>
    <w:rsid w:val="009A07C7"/>
    <w:rsid w:val="009A31C8"/>
    <w:rsid w:val="009A3730"/>
    <w:rsid w:val="009A3732"/>
    <w:rsid w:val="009A5931"/>
    <w:rsid w:val="009A5E86"/>
    <w:rsid w:val="009B0809"/>
    <w:rsid w:val="009B25DD"/>
    <w:rsid w:val="009B30C8"/>
    <w:rsid w:val="009B3EF3"/>
    <w:rsid w:val="009B59AE"/>
    <w:rsid w:val="009B5AB0"/>
    <w:rsid w:val="009C08A9"/>
    <w:rsid w:val="009C1A10"/>
    <w:rsid w:val="009C1CDF"/>
    <w:rsid w:val="009C1D1E"/>
    <w:rsid w:val="009C1F4F"/>
    <w:rsid w:val="009C323F"/>
    <w:rsid w:val="009C60F9"/>
    <w:rsid w:val="009C636D"/>
    <w:rsid w:val="009D008A"/>
    <w:rsid w:val="009D6B11"/>
    <w:rsid w:val="009E6619"/>
    <w:rsid w:val="009F0D33"/>
    <w:rsid w:val="009F3390"/>
    <w:rsid w:val="009F4985"/>
    <w:rsid w:val="009F5705"/>
    <w:rsid w:val="009F7480"/>
    <w:rsid w:val="009F7B0F"/>
    <w:rsid w:val="00A0103B"/>
    <w:rsid w:val="00A02368"/>
    <w:rsid w:val="00A033C1"/>
    <w:rsid w:val="00A043B6"/>
    <w:rsid w:val="00A047CB"/>
    <w:rsid w:val="00A047FE"/>
    <w:rsid w:val="00A053F7"/>
    <w:rsid w:val="00A07AF9"/>
    <w:rsid w:val="00A07C7F"/>
    <w:rsid w:val="00A1049E"/>
    <w:rsid w:val="00A10898"/>
    <w:rsid w:val="00A10A95"/>
    <w:rsid w:val="00A10B43"/>
    <w:rsid w:val="00A11546"/>
    <w:rsid w:val="00A11F59"/>
    <w:rsid w:val="00A12377"/>
    <w:rsid w:val="00A1285D"/>
    <w:rsid w:val="00A14BB3"/>
    <w:rsid w:val="00A14BD9"/>
    <w:rsid w:val="00A155CB"/>
    <w:rsid w:val="00A15943"/>
    <w:rsid w:val="00A16AEA"/>
    <w:rsid w:val="00A17983"/>
    <w:rsid w:val="00A212BD"/>
    <w:rsid w:val="00A2152E"/>
    <w:rsid w:val="00A221BC"/>
    <w:rsid w:val="00A2232F"/>
    <w:rsid w:val="00A23C33"/>
    <w:rsid w:val="00A240A5"/>
    <w:rsid w:val="00A25419"/>
    <w:rsid w:val="00A2594A"/>
    <w:rsid w:val="00A263CD"/>
    <w:rsid w:val="00A26526"/>
    <w:rsid w:val="00A26892"/>
    <w:rsid w:val="00A26FBF"/>
    <w:rsid w:val="00A271FF"/>
    <w:rsid w:val="00A3055C"/>
    <w:rsid w:val="00A30CE2"/>
    <w:rsid w:val="00A32EDB"/>
    <w:rsid w:val="00A34876"/>
    <w:rsid w:val="00A35FD5"/>
    <w:rsid w:val="00A40283"/>
    <w:rsid w:val="00A41B7F"/>
    <w:rsid w:val="00A43F93"/>
    <w:rsid w:val="00A47576"/>
    <w:rsid w:val="00A507A9"/>
    <w:rsid w:val="00A512F3"/>
    <w:rsid w:val="00A513DA"/>
    <w:rsid w:val="00A53713"/>
    <w:rsid w:val="00A53730"/>
    <w:rsid w:val="00A53C00"/>
    <w:rsid w:val="00A53F2F"/>
    <w:rsid w:val="00A549A6"/>
    <w:rsid w:val="00A558A9"/>
    <w:rsid w:val="00A5607F"/>
    <w:rsid w:val="00A56D05"/>
    <w:rsid w:val="00A5757F"/>
    <w:rsid w:val="00A647F9"/>
    <w:rsid w:val="00A64BD1"/>
    <w:rsid w:val="00A64F0F"/>
    <w:rsid w:val="00A657AD"/>
    <w:rsid w:val="00A6707A"/>
    <w:rsid w:val="00A721A3"/>
    <w:rsid w:val="00A72A95"/>
    <w:rsid w:val="00A735C5"/>
    <w:rsid w:val="00A74C37"/>
    <w:rsid w:val="00A74C6D"/>
    <w:rsid w:val="00A8005F"/>
    <w:rsid w:val="00A80A17"/>
    <w:rsid w:val="00A81630"/>
    <w:rsid w:val="00A8420C"/>
    <w:rsid w:val="00A84AC3"/>
    <w:rsid w:val="00A85A25"/>
    <w:rsid w:val="00A86470"/>
    <w:rsid w:val="00A87664"/>
    <w:rsid w:val="00A929FA"/>
    <w:rsid w:val="00A92E44"/>
    <w:rsid w:val="00A939A7"/>
    <w:rsid w:val="00A95B89"/>
    <w:rsid w:val="00A95DAE"/>
    <w:rsid w:val="00A96A89"/>
    <w:rsid w:val="00A97BCD"/>
    <w:rsid w:val="00AA1652"/>
    <w:rsid w:val="00AA1E00"/>
    <w:rsid w:val="00AA6CD6"/>
    <w:rsid w:val="00AB07C2"/>
    <w:rsid w:val="00AB1E58"/>
    <w:rsid w:val="00AB2DB7"/>
    <w:rsid w:val="00AB4015"/>
    <w:rsid w:val="00AB42C3"/>
    <w:rsid w:val="00AB4678"/>
    <w:rsid w:val="00AB660F"/>
    <w:rsid w:val="00AB6F18"/>
    <w:rsid w:val="00AB7CE8"/>
    <w:rsid w:val="00AC014F"/>
    <w:rsid w:val="00AC372E"/>
    <w:rsid w:val="00AC497B"/>
    <w:rsid w:val="00AC4E47"/>
    <w:rsid w:val="00AC55E4"/>
    <w:rsid w:val="00AC5EAE"/>
    <w:rsid w:val="00AD11F9"/>
    <w:rsid w:val="00AD25B5"/>
    <w:rsid w:val="00AD2A10"/>
    <w:rsid w:val="00AD4377"/>
    <w:rsid w:val="00AD4770"/>
    <w:rsid w:val="00AD52E5"/>
    <w:rsid w:val="00AD560E"/>
    <w:rsid w:val="00AD5804"/>
    <w:rsid w:val="00AD583B"/>
    <w:rsid w:val="00AE5F49"/>
    <w:rsid w:val="00AE6CE2"/>
    <w:rsid w:val="00AE74B7"/>
    <w:rsid w:val="00AE7CEB"/>
    <w:rsid w:val="00AF156E"/>
    <w:rsid w:val="00AF3AB2"/>
    <w:rsid w:val="00AF4390"/>
    <w:rsid w:val="00AF4CC3"/>
    <w:rsid w:val="00AF58BC"/>
    <w:rsid w:val="00AF63D8"/>
    <w:rsid w:val="00B0032B"/>
    <w:rsid w:val="00B02B96"/>
    <w:rsid w:val="00B03373"/>
    <w:rsid w:val="00B03CFD"/>
    <w:rsid w:val="00B03E0F"/>
    <w:rsid w:val="00B03F05"/>
    <w:rsid w:val="00B04201"/>
    <w:rsid w:val="00B055BA"/>
    <w:rsid w:val="00B055E6"/>
    <w:rsid w:val="00B05ACC"/>
    <w:rsid w:val="00B05D1C"/>
    <w:rsid w:val="00B06A9A"/>
    <w:rsid w:val="00B06F32"/>
    <w:rsid w:val="00B0783A"/>
    <w:rsid w:val="00B103C5"/>
    <w:rsid w:val="00B13164"/>
    <w:rsid w:val="00B140A8"/>
    <w:rsid w:val="00B153B7"/>
    <w:rsid w:val="00B1553C"/>
    <w:rsid w:val="00B1632B"/>
    <w:rsid w:val="00B17869"/>
    <w:rsid w:val="00B20423"/>
    <w:rsid w:val="00B20710"/>
    <w:rsid w:val="00B20BCE"/>
    <w:rsid w:val="00B21534"/>
    <w:rsid w:val="00B22D31"/>
    <w:rsid w:val="00B2377F"/>
    <w:rsid w:val="00B24791"/>
    <w:rsid w:val="00B24975"/>
    <w:rsid w:val="00B267F6"/>
    <w:rsid w:val="00B30569"/>
    <w:rsid w:val="00B308FB"/>
    <w:rsid w:val="00B3313A"/>
    <w:rsid w:val="00B356D5"/>
    <w:rsid w:val="00B37BD7"/>
    <w:rsid w:val="00B40AE5"/>
    <w:rsid w:val="00B40F0D"/>
    <w:rsid w:val="00B4179D"/>
    <w:rsid w:val="00B426FB"/>
    <w:rsid w:val="00B42F20"/>
    <w:rsid w:val="00B44613"/>
    <w:rsid w:val="00B44BF0"/>
    <w:rsid w:val="00B44FEF"/>
    <w:rsid w:val="00B511C0"/>
    <w:rsid w:val="00B51A7B"/>
    <w:rsid w:val="00B53443"/>
    <w:rsid w:val="00B537E9"/>
    <w:rsid w:val="00B55435"/>
    <w:rsid w:val="00B55779"/>
    <w:rsid w:val="00B55E0E"/>
    <w:rsid w:val="00B560BC"/>
    <w:rsid w:val="00B563A2"/>
    <w:rsid w:val="00B56494"/>
    <w:rsid w:val="00B607B2"/>
    <w:rsid w:val="00B61E23"/>
    <w:rsid w:val="00B6248F"/>
    <w:rsid w:val="00B645B6"/>
    <w:rsid w:val="00B64DDD"/>
    <w:rsid w:val="00B7053F"/>
    <w:rsid w:val="00B728FF"/>
    <w:rsid w:val="00B72B8C"/>
    <w:rsid w:val="00B75070"/>
    <w:rsid w:val="00B75E19"/>
    <w:rsid w:val="00B816BD"/>
    <w:rsid w:val="00B825AA"/>
    <w:rsid w:val="00B82861"/>
    <w:rsid w:val="00B83072"/>
    <w:rsid w:val="00B8330E"/>
    <w:rsid w:val="00B833A7"/>
    <w:rsid w:val="00B83D40"/>
    <w:rsid w:val="00B856BE"/>
    <w:rsid w:val="00B859F8"/>
    <w:rsid w:val="00B875C0"/>
    <w:rsid w:val="00B90133"/>
    <w:rsid w:val="00B90B1A"/>
    <w:rsid w:val="00B9136A"/>
    <w:rsid w:val="00B914E1"/>
    <w:rsid w:val="00B92495"/>
    <w:rsid w:val="00B92610"/>
    <w:rsid w:val="00B93216"/>
    <w:rsid w:val="00B93A5A"/>
    <w:rsid w:val="00BA12C5"/>
    <w:rsid w:val="00BA1965"/>
    <w:rsid w:val="00BA31A3"/>
    <w:rsid w:val="00BA40BE"/>
    <w:rsid w:val="00BA6543"/>
    <w:rsid w:val="00BA6B4A"/>
    <w:rsid w:val="00BA6D85"/>
    <w:rsid w:val="00BA77C5"/>
    <w:rsid w:val="00BB197B"/>
    <w:rsid w:val="00BB1A77"/>
    <w:rsid w:val="00BB2599"/>
    <w:rsid w:val="00BB3EBA"/>
    <w:rsid w:val="00BB4D37"/>
    <w:rsid w:val="00BB5CD2"/>
    <w:rsid w:val="00BB6538"/>
    <w:rsid w:val="00BB7E90"/>
    <w:rsid w:val="00BC3295"/>
    <w:rsid w:val="00BC34B9"/>
    <w:rsid w:val="00BC36EA"/>
    <w:rsid w:val="00BC43C7"/>
    <w:rsid w:val="00BC4D36"/>
    <w:rsid w:val="00BC5AA1"/>
    <w:rsid w:val="00BC62B6"/>
    <w:rsid w:val="00BC7D32"/>
    <w:rsid w:val="00BD07D1"/>
    <w:rsid w:val="00BD2A85"/>
    <w:rsid w:val="00BD367B"/>
    <w:rsid w:val="00BD3DD6"/>
    <w:rsid w:val="00BD5AEF"/>
    <w:rsid w:val="00BD5DA1"/>
    <w:rsid w:val="00BD6C09"/>
    <w:rsid w:val="00BE0B95"/>
    <w:rsid w:val="00BE1205"/>
    <w:rsid w:val="00BE2655"/>
    <w:rsid w:val="00BE46A0"/>
    <w:rsid w:val="00BE4766"/>
    <w:rsid w:val="00BE48FD"/>
    <w:rsid w:val="00BE4B92"/>
    <w:rsid w:val="00BE5BD1"/>
    <w:rsid w:val="00BE6BF9"/>
    <w:rsid w:val="00BF085D"/>
    <w:rsid w:val="00BF0F71"/>
    <w:rsid w:val="00BF18ED"/>
    <w:rsid w:val="00BF1C96"/>
    <w:rsid w:val="00BF2073"/>
    <w:rsid w:val="00BF3D6D"/>
    <w:rsid w:val="00BF6AE4"/>
    <w:rsid w:val="00C022A9"/>
    <w:rsid w:val="00C0467F"/>
    <w:rsid w:val="00C10102"/>
    <w:rsid w:val="00C1081A"/>
    <w:rsid w:val="00C112A7"/>
    <w:rsid w:val="00C117D9"/>
    <w:rsid w:val="00C124BA"/>
    <w:rsid w:val="00C12806"/>
    <w:rsid w:val="00C14820"/>
    <w:rsid w:val="00C16C72"/>
    <w:rsid w:val="00C215C1"/>
    <w:rsid w:val="00C2189D"/>
    <w:rsid w:val="00C21AB0"/>
    <w:rsid w:val="00C22D6D"/>
    <w:rsid w:val="00C23827"/>
    <w:rsid w:val="00C26A21"/>
    <w:rsid w:val="00C3196A"/>
    <w:rsid w:val="00C31BFB"/>
    <w:rsid w:val="00C3232C"/>
    <w:rsid w:val="00C32875"/>
    <w:rsid w:val="00C32C06"/>
    <w:rsid w:val="00C33704"/>
    <w:rsid w:val="00C35736"/>
    <w:rsid w:val="00C367A0"/>
    <w:rsid w:val="00C37D82"/>
    <w:rsid w:val="00C41088"/>
    <w:rsid w:val="00C4138A"/>
    <w:rsid w:val="00C419A0"/>
    <w:rsid w:val="00C42654"/>
    <w:rsid w:val="00C43F9C"/>
    <w:rsid w:val="00C44019"/>
    <w:rsid w:val="00C443AC"/>
    <w:rsid w:val="00C45A92"/>
    <w:rsid w:val="00C47F8B"/>
    <w:rsid w:val="00C50C21"/>
    <w:rsid w:val="00C50CC7"/>
    <w:rsid w:val="00C522E8"/>
    <w:rsid w:val="00C52AB6"/>
    <w:rsid w:val="00C52BC8"/>
    <w:rsid w:val="00C52D80"/>
    <w:rsid w:val="00C55CC5"/>
    <w:rsid w:val="00C60A92"/>
    <w:rsid w:val="00C60B95"/>
    <w:rsid w:val="00C616D2"/>
    <w:rsid w:val="00C62B15"/>
    <w:rsid w:val="00C6348D"/>
    <w:rsid w:val="00C63568"/>
    <w:rsid w:val="00C63699"/>
    <w:rsid w:val="00C63C90"/>
    <w:rsid w:val="00C63EA7"/>
    <w:rsid w:val="00C644C1"/>
    <w:rsid w:val="00C64830"/>
    <w:rsid w:val="00C66ADF"/>
    <w:rsid w:val="00C670D6"/>
    <w:rsid w:val="00C70D2B"/>
    <w:rsid w:val="00C71195"/>
    <w:rsid w:val="00C734FE"/>
    <w:rsid w:val="00C73E25"/>
    <w:rsid w:val="00C75447"/>
    <w:rsid w:val="00C75BA7"/>
    <w:rsid w:val="00C75E3E"/>
    <w:rsid w:val="00C77F82"/>
    <w:rsid w:val="00C80361"/>
    <w:rsid w:val="00C82ADF"/>
    <w:rsid w:val="00C82D74"/>
    <w:rsid w:val="00C8345E"/>
    <w:rsid w:val="00C8621E"/>
    <w:rsid w:val="00C87D20"/>
    <w:rsid w:val="00C907AA"/>
    <w:rsid w:val="00C907E8"/>
    <w:rsid w:val="00C90E4F"/>
    <w:rsid w:val="00C91778"/>
    <w:rsid w:val="00C919A3"/>
    <w:rsid w:val="00C92A8C"/>
    <w:rsid w:val="00C9373C"/>
    <w:rsid w:val="00CA1356"/>
    <w:rsid w:val="00CA26CD"/>
    <w:rsid w:val="00CA2BE6"/>
    <w:rsid w:val="00CA3ACC"/>
    <w:rsid w:val="00CA3D44"/>
    <w:rsid w:val="00CA4A1A"/>
    <w:rsid w:val="00CA4DA8"/>
    <w:rsid w:val="00CA5803"/>
    <w:rsid w:val="00CA696A"/>
    <w:rsid w:val="00CB2D88"/>
    <w:rsid w:val="00CB36A6"/>
    <w:rsid w:val="00CB5448"/>
    <w:rsid w:val="00CB6B62"/>
    <w:rsid w:val="00CC0D0B"/>
    <w:rsid w:val="00CC2AD3"/>
    <w:rsid w:val="00CC2F03"/>
    <w:rsid w:val="00CC40A4"/>
    <w:rsid w:val="00CC49AD"/>
    <w:rsid w:val="00CC6181"/>
    <w:rsid w:val="00CC710A"/>
    <w:rsid w:val="00CC7B9F"/>
    <w:rsid w:val="00CC7C31"/>
    <w:rsid w:val="00CD1C89"/>
    <w:rsid w:val="00CD1E68"/>
    <w:rsid w:val="00CD32A6"/>
    <w:rsid w:val="00CD3689"/>
    <w:rsid w:val="00CE0DC9"/>
    <w:rsid w:val="00CE1530"/>
    <w:rsid w:val="00CE48EF"/>
    <w:rsid w:val="00CE5221"/>
    <w:rsid w:val="00CE522E"/>
    <w:rsid w:val="00CE5397"/>
    <w:rsid w:val="00CE587E"/>
    <w:rsid w:val="00CE6EF2"/>
    <w:rsid w:val="00CF1009"/>
    <w:rsid w:val="00CF1B8B"/>
    <w:rsid w:val="00CF3E30"/>
    <w:rsid w:val="00CF4EB4"/>
    <w:rsid w:val="00CF6FDE"/>
    <w:rsid w:val="00CF7607"/>
    <w:rsid w:val="00D00E6C"/>
    <w:rsid w:val="00D015C8"/>
    <w:rsid w:val="00D01774"/>
    <w:rsid w:val="00D01DA2"/>
    <w:rsid w:val="00D029C2"/>
    <w:rsid w:val="00D02F45"/>
    <w:rsid w:val="00D04AD6"/>
    <w:rsid w:val="00D06587"/>
    <w:rsid w:val="00D0739A"/>
    <w:rsid w:val="00D10719"/>
    <w:rsid w:val="00D1088F"/>
    <w:rsid w:val="00D133AA"/>
    <w:rsid w:val="00D14549"/>
    <w:rsid w:val="00D145FD"/>
    <w:rsid w:val="00D1609F"/>
    <w:rsid w:val="00D20FAF"/>
    <w:rsid w:val="00D217D1"/>
    <w:rsid w:val="00D21E48"/>
    <w:rsid w:val="00D2471A"/>
    <w:rsid w:val="00D255A2"/>
    <w:rsid w:val="00D2598C"/>
    <w:rsid w:val="00D26DC3"/>
    <w:rsid w:val="00D30C61"/>
    <w:rsid w:val="00D31B8C"/>
    <w:rsid w:val="00D32032"/>
    <w:rsid w:val="00D3270A"/>
    <w:rsid w:val="00D34899"/>
    <w:rsid w:val="00D35890"/>
    <w:rsid w:val="00D35E09"/>
    <w:rsid w:val="00D3619E"/>
    <w:rsid w:val="00D36FBB"/>
    <w:rsid w:val="00D37F61"/>
    <w:rsid w:val="00D420EF"/>
    <w:rsid w:val="00D425F0"/>
    <w:rsid w:val="00D4332E"/>
    <w:rsid w:val="00D4375D"/>
    <w:rsid w:val="00D4581E"/>
    <w:rsid w:val="00D459E6"/>
    <w:rsid w:val="00D47351"/>
    <w:rsid w:val="00D477EE"/>
    <w:rsid w:val="00D47DE4"/>
    <w:rsid w:val="00D51E99"/>
    <w:rsid w:val="00D52755"/>
    <w:rsid w:val="00D53BEC"/>
    <w:rsid w:val="00D54438"/>
    <w:rsid w:val="00D57697"/>
    <w:rsid w:val="00D60824"/>
    <w:rsid w:val="00D632CB"/>
    <w:rsid w:val="00D64ECE"/>
    <w:rsid w:val="00D652C7"/>
    <w:rsid w:val="00D6595F"/>
    <w:rsid w:val="00D6632F"/>
    <w:rsid w:val="00D664A4"/>
    <w:rsid w:val="00D667FD"/>
    <w:rsid w:val="00D71B58"/>
    <w:rsid w:val="00D7251B"/>
    <w:rsid w:val="00D73C08"/>
    <w:rsid w:val="00D771E4"/>
    <w:rsid w:val="00D8127A"/>
    <w:rsid w:val="00D84B24"/>
    <w:rsid w:val="00D87504"/>
    <w:rsid w:val="00D900C0"/>
    <w:rsid w:val="00D90B9C"/>
    <w:rsid w:val="00D93ADF"/>
    <w:rsid w:val="00D9431A"/>
    <w:rsid w:val="00D94536"/>
    <w:rsid w:val="00D95197"/>
    <w:rsid w:val="00D95601"/>
    <w:rsid w:val="00D95AA5"/>
    <w:rsid w:val="00D95B39"/>
    <w:rsid w:val="00D95D12"/>
    <w:rsid w:val="00D96741"/>
    <w:rsid w:val="00DA09C1"/>
    <w:rsid w:val="00DA1BCD"/>
    <w:rsid w:val="00DA3113"/>
    <w:rsid w:val="00DA4BCA"/>
    <w:rsid w:val="00DA4D0A"/>
    <w:rsid w:val="00DA4FFC"/>
    <w:rsid w:val="00DA6499"/>
    <w:rsid w:val="00DA6D0F"/>
    <w:rsid w:val="00DA752F"/>
    <w:rsid w:val="00DB02B8"/>
    <w:rsid w:val="00DB0F0B"/>
    <w:rsid w:val="00DB2817"/>
    <w:rsid w:val="00DB3550"/>
    <w:rsid w:val="00DB37B5"/>
    <w:rsid w:val="00DB4509"/>
    <w:rsid w:val="00DB4F1C"/>
    <w:rsid w:val="00DB5A36"/>
    <w:rsid w:val="00DB6AFB"/>
    <w:rsid w:val="00DB7189"/>
    <w:rsid w:val="00DB7F27"/>
    <w:rsid w:val="00DC003A"/>
    <w:rsid w:val="00DC0D79"/>
    <w:rsid w:val="00DC2B14"/>
    <w:rsid w:val="00DC41E6"/>
    <w:rsid w:val="00DC5315"/>
    <w:rsid w:val="00DC561C"/>
    <w:rsid w:val="00DC5DA6"/>
    <w:rsid w:val="00DC78A9"/>
    <w:rsid w:val="00DC7B67"/>
    <w:rsid w:val="00DD0F81"/>
    <w:rsid w:val="00DD2621"/>
    <w:rsid w:val="00DD5D27"/>
    <w:rsid w:val="00DD5F01"/>
    <w:rsid w:val="00DD6A81"/>
    <w:rsid w:val="00DD7186"/>
    <w:rsid w:val="00DD7C43"/>
    <w:rsid w:val="00DD7F22"/>
    <w:rsid w:val="00DE065D"/>
    <w:rsid w:val="00DE10F4"/>
    <w:rsid w:val="00DE27F7"/>
    <w:rsid w:val="00DE2ED4"/>
    <w:rsid w:val="00DE31B5"/>
    <w:rsid w:val="00DF1C9F"/>
    <w:rsid w:val="00DF2769"/>
    <w:rsid w:val="00DF278B"/>
    <w:rsid w:val="00DF56E4"/>
    <w:rsid w:val="00DF6059"/>
    <w:rsid w:val="00E00DC2"/>
    <w:rsid w:val="00E01086"/>
    <w:rsid w:val="00E014FB"/>
    <w:rsid w:val="00E0266A"/>
    <w:rsid w:val="00E035EB"/>
    <w:rsid w:val="00E05411"/>
    <w:rsid w:val="00E05B63"/>
    <w:rsid w:val="00E063DB"/>
    <w:rsid w:val="00E07BD7"/>
    <w:rsid w:val="00E1130A"/>
    <w:rsid w:val="00E11574"/>
    <w:rsid w:val="00E1216C"/>
    <w:rsid w:val="00E1315A"/>
    <w:rsid w:val="00E13BFA"/>
    <w:rsid w:val="00E15EA6"/>
    <w:rsid w:val="00E205FA"/>
    <w:rsid w:val="00E211ED"/>
    <w:rsid w:val="00E2280F"/>
    <w:rsid w:val="00E235F2"/>
    <w:rsid w:val="00E23D6E"/>
    <w:rsid w:val="00E24435"/>
    <w:rsid w:val="00E252BB"/>
    <w:rsid w:val="00E256CC"/>
    <w:rsid w:val="00E25C44"/>
    <w:rsid w:val="00E2698E"/>
    <w:rsid w:val="00E26AF0"/>
    <w:rsid w:val="00E27AE5"/>
    <w:rsid w:val="00E342CE"/>
    <w:rsid w:val="00E3434C"/>
    <w:rsid w:val="00E34702"/>
    <w:rsid w:val="00E34DE8"/>
    <w:rsid w:val="00E357B9"/>
    <w:rsid w:val="00E36DD7"/>
    <w:rsid w:val="00E37E2D"/>
    <w:rsid w:val="00E418FB"/>
    <w:rsid w:val="00E42376"/>
    <w:rsid w:val="00E42D47"/>
    <w:rsid w:val="00E4428A"/>
    <w:rsid w:val="00E44435"/>
    <w:rsid w:val="00E44C1E"/>
    <w:rsid w:val="00E46D35"/>
    <w:rsid w:val="00E4758F"/>
    <w:rsid w:val="00E506E0"/>
    <w:rsid w:val="00E507B5"/>
    <w:rsid w:val="00E5083E"/>
    <w:rsid w:val="00E5144B"/>
    <w:rsid w:val="00E5146A"/>
    <w:rsid w:val="00E520A6"/>
    <w:rsid w:val="00E53210"/>
    <w:rsid w:val="00E54313"/>
    <w:rsid w:val="00E5485F"/>
    <w:rsid w:val="00E55AAF"/>
    <w:rsid w:val="00E561E8"/>
    <w:rsid w:val="00E5640D"/>
    <w:rsid w:val="00E56ADF"/>
    <w:rsid w:val="00E57DEF"/>
    <w:rsid w:val="00E610C3"/>
    <w:rsid w:val="00E62BD8"/>
    <w:rsid w:val="00E63CDD"/>
    <w:rsid w:val="00E64FF9"/>
    <w:rsid w:val="00E67E6F"/>
    <w:rsid w:val="00E72865"/>
    <w:rsid w:val="00E735A9"/>
    <w:rsid w:val="00E73AEA"/>
    <w:rsid w:val="00E74A0B"/>
    <w:rsid w:val="00E75A4B"/>
    <w:rsid w:val="00E75E54"/>
    <w:rsid w:val="00E806FA"/>
    <w:rsid w:val="00E809F4"/>
    <w:rsid w:val="00E81303"/>
    <w:rsid w:val="00E81B98"/>
    <w:rsid w:val="00E81E11"/>
    <w:rsid w:val="00E83870"/>
    <w:rsid w:val="00E8421F"/>
    <w:rsid w:val="00E85AF0"/>
    <w:rsid w:val="00E911CA"/>
    <w:rsid w:val="00E934BB"/>
    <w:rsid w:val="00E93782"/>
    <w:rsid w:val="00E93965"/>
    <w:rsid w:val="00E946B2"/>
    <w:rsid w:val="00E970A1"/>
    <w:rsid w:val="00EA114A"/>
    <w:rsid w:val="00EA239C"/>
    <w:rsid w:val="00EA3505"/>
    <w:rsid w:val="00EA4727"/>
    <w:rsid w:val="00EA4B05"/>
    <w:rsid w:val="00EA50E2"/>
    <w:rsid w:val="00EB14E8"/>
    <w:rsid w:val="00EB2F12"/>
    <w:rsid w:val="00EB344F"/>
    <w:rsid w:val="00EB34B2"/>
    <w:rsid w:val="00EB34B9"/>
    <w:rsid w:val="00EB3580"/>
    <w:rsid w:val="00EB47F4"/>
    <w:rsid w:val="00EB523B"/>
    <w:rsid w:val="00EB740F"/>
    <w:rsid w:val="00EB766A"/>
    <w:rsid w:val="00EC007C"/>
    <w:rsid w:val="00EC203C"/>
    <w:rsid w:val="00EC5197"/>
    <w:rsid w:val="00EC5CFC"/>
    <w:rsid w:val="00EC6928"/>
    <w:rsid w:val="00ED317E"/>
    <w:rsid w:val="00ED3659"/>
    <w:rsid w:val="00ED484E"/>
    <w:rsid w:val="00ED511B"/>
    <w:rsid w:val="00ED5859"/>
    <w:rsid w:val="00ED7A1F"/>
    <w:rsid w:val="00EE15EC"/>
    <w:rsid w:val="00EE1A55"/>
    <w:rsid w:val="00EE23A4"/>
    <w:rsid w:val="00EE2925"/>
    <w:rsid w:val="00EE2DEC"/>
    <w:rsid w:val="00EE46E8"/>
    <w:rsid w:val="00EE5B58"/>
    <w:rsid w:val="00EE7460"/>
    <w:rsid w:val="00EF0231"/>
    <w:rsid w:val="00EF083F"/>
    <w:rsid w:val="00EF0A85"/>
    <w:rsid w:val="00EF0FFC"/>
    <w:rsid w:val="00EF1096"/>
    <w:rsid w:val="00EF30FE"/>
    <w:rsid w:val="00EF374F"/>
    <w:rsid w:val="00EF516D"/>
    <w:rsid w:val="00EF5AEC"/>
    <w:rsid w:val="00EF6427"/>
    <w:rsid w:val="00EF7701"/>
    <w:rsid w:val="00EF7EDE"/>
    <w:rsid w:val="00F048AD"/>
    <w:rsid w:val="00F04E48"/>
    <w:rsid w:val="00F04EA0"/>
    <w:rsid w:val="00F05BDA"/>
    <w:rsid w:val="00F079CF"/>
    <w:rsid w:val="00F07F22"/>
    <w:rsid w:val="00F121D9"/>
    <w:rsid w:val="00F124F8"/>
    <w:rsid w:val="00F1329C"/>
    <w:rsid w:val="00F13642"/>
    <w:rsid w:val="00F13C6E"/>
    <w:rsid w:val="00F1429C"/>
    <w:rsid w:val="00F15AD7"/>
    <w:rsid w:val="00F201FF"/>
    <w:rsid w:val="00F21105"/>
    <w:rsid w:val="00F213ED"/>
    <w:rsid w:val="00F21FCA"/>
    <w:rsid w:val="00F222F9"/>
    <w:rsid w:val="00F236BC"/>
    <w:rsid w:val="00F23C53"/>
    <w:rsid w:val="00F24002"/>
    <w:rsid w:val="00F2479E"/>
    <w:rsid w:val="00F26FFA"/>
    <w:rsid w:val="00F2729C"/>
    <w:rsid w:val="00F27532"/>
    <w:rsid w:val="00F30372"/>
    <w:rsid w:val="00F33202"/>
    <w:rsid w:val="00F33DE7"/>
    <w:rsid w:val="00F33F55"/>
    <w:rsid w:val="00F34EAF"/>
    <w:rsid w:val="00F35811"/>
    <w:rsid w:val="00F35E5A"/>
    <w:rsid w:val="00F35FD1"/>
    <w:rsid w:val="00F36C02"/>
    <w:rsid w:val="00F36DCC"/>
    <w:rsid w:val="00F37436"/>
    <w:rsid w:val="00F37F25"/>
    <w:rsid w:val="00F400C8"/>
    <w:rsid w:val="00F40655"/>
    <w:rsid w:val="00F41486"/>
    <w:rsid w:val="00F41B69"/>
    <w:rsid w:val="00F41D39"/>
    <w:rsid w:val="00F429EB"/>
    <w:rsid w:val="00F44544"/>
    <w:rsid w:val="00F44704"/>
    <w:rsid w:val="00F45AA9"/>
    <w:rsid w:val="00F46915"/>
    <w:rsid w:val="00F46B42"/>
    <w:rsid w:val="00F51B2F"/>
    <w:rsid w:val="00F52933"/>
    <w:rsid w:val="00F53C2D"/>
    <w:rsid w:val="00F5422C"/>
    <w:rsid w:val="00F54A51"/>
    <w:rsid w:val="00F55F05"/>
    <w:rsid w:val="00F566C5"/>
    <w:rsid w:val="00F5677F"/>
    <w:rsid w:val="00F56AE1"/>
    <w:rsid w:val="00F578A1"/>
    <w:rsid w:val="00F60211"/>
    <w:rsid w:val="00F606D7"/>
    <w:rsid w:val="00F60A68"/>
    <w:rsid w:val="00F6186F"/>
    <w:rsid w:val="00F6596B"/>
    <w:rsid w:val="00F66577"/>
    <w:rsid w:val="00F66D49"/>
    <w:rsid w:val="00F67540"/>
    <w:rsid w:val="00F67A4B"/>
    <w:rsid w:val="00F7015C"/>
    <w:rsid w:val="00F71A75"/>
    <w:rsid w:val="00F72234"/>
    <w:rsid w:val="00F72E2F"/>
    <w:rsid w:val="00F73DEE"/>
    <w:rsid w:val="00F745D0"/>
    <w:rsid w:val="00F74B08"/>
    <w:rsid w:val="00F75068"/>
    <w:rsid w:val="00F7734A"/>
    <w:rsid w:val="00F8007A"/>
    <w:rsid w:val="00F816C9"/>
    <w:rsid w:val="00F8183D"/>
    <w:rsid w:val="00F818BF"/>
    <w:rsid w:val="00F82B08"/>
    <w:rsid w:val="00F84D16"/>
    <w:rsid w:val="00F86196"/>
    <w:rsid w:val="00F862AE"/>
    <w:rsid w:val="00F86EB7"/>
    <w:rsid w:val="00F8703A"/>
    <w:rsid w:val="00F87EA6"/>
    <w:rsid w:val="00F90FD5"/>
    <w:rsid w:val="00F91ADB"/>
    <w:rsid w:val="00F91BAF"/>
    <w:rsid w:val="00F92531"/>
    <w:rsid w:val="00F93454"/>
    <w:rsid w:val="00F94DB8"/>
    <w:rsid w:val="00F952DC"/>
    <w:rsid w:val="00F96157"/>
    <w:rsid w:val="00F96CA9"/>
    <w:rsid w:val="00FA0C6C"/>
    <w:rsid w:val="00FA0DED"/>
    <w:rsid w:val="00FA26CA"/>
    <w:rsid w:val="00FA2F00"/>
    <w:rsid w:val="00FA3B8C"/>
    <w:rsid w:val="00FA3F29"/>
    <w:rsid w:val="00FA40E9"/>
    <w:rsid w:val="00FA5B18"/>
    <w:rsid w:val="00FA6EF9"/>
    <w:rsid w:val="00FA6F92"/>
    <w:rsid w:val="00FA71E8"/>
    <w:rsid w:val="00FB03B1"/>
    <w:rsid w:val="00FB0C1B"/>
    <w:rsid w:val="00FB0C2A"/>
    <w:rsid w:val="00FB0C8D"/>
    <w:rsid w:val="00FB2B70"/>
    <w:rsid w:val="00FB2E1A"/>
    <w:rsid w:val="00FB2F75"/>
    <w:rsid w:val="00FB526D"/>
    <w:rsid w:val="00FB7ED1"/>
    <w:rsid w:val="00FC0C70"/>
    <w:rsid w:val="00FC2E68"/>
    <w:rsid w:val="00FC3E3A"/>
    <w:rsid w:val="00FC3E8D"/>
    <w:rsid w:val="00FC441C"/>
    <w:rsid w:val="00FC4870"/>
    <w:rsid w:val="00FC4CE3"/>
    <w:rsid w:val="00FC5B61"/>
    <w:rsid w:val="00FC5E0B"/>
    <w:rsid w:val="00FC72B8"/>
    <w:rsid w:val="00FD47E6"/>
    <w:rsid w:val="00FD521F"/>
    <w:rsid w:val="00FD7DE0"/>
    <w:rsid w:val="00FE2B9D"/>
    <w:rsid w:val="00FE3227"/>
    <w:rsid w:val="00FE432F"/>
    <w:rsid w:val="00FE5544"/>
    <w:rsid w:val="00FE595D"/>
    <w:rsid w:val="00FE5980"/>
    <w:rsid w:val="00FE59B1"/>
    <w:rsid w:val="00FE6354"/>
    <w:rsid w:val="00FE6647"/>
    <w:rsid w:val="00FE7E69"/>
    <w:rsid w:val="00FF1C41"/>
    <w:rsid w:val="00FF395A"/>
    <w:rsid w:val="00FF4C81"/>
    <w:rsid w:val="00FF512D"/>
    <w:rsid w:val="00FF5614"/>
    <w:rsid w:val="00FF5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D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6D49"/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0A1673D4-5FE9-408A-8072-CEA2A3A0878F}"/>
</file>

<file path=customXml/itemProps2.xml><?xml version="1.0" encoding="utf-8"?>
<ds:datastoreItem xmlns:ds="http://schemas.openxmlformats.org/officeDocument/2006/customXml" ds:itemID="{3E4A1A8F-95C6-465C-8DAD-B6E76A888293}"/>
</file>

<file path=customXml/itemProps3.xml><?xml version="1.0" encoding="utf-8"?>
<ds:datastoreItem xmlns:ds="http://schemas.openxmlformats.org/officeDocument/2006/customXml" ds:itemID="{88E3FFA3-395D-4CB9-A9C4-68BFD43051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6</Words>
  <Characters>3228</Characters>
  <Application>Microsoft Office Word</Application>
  <DocSecurity>0</DocSecurity>
  <Lines>26</Lines>
  <Paragraphs>7</Paragraphs>
  <ScaleCrop>false</ScaleCrop>
  <Company>wlg</Company>
  <LinksUpToDate>false</LinksUpToDate>
  <CharactersWithSpaces>3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g</dc:creator>
  <cp:keywords/>
  <dc:description/>
  <cp:lastModifiedBy>wlg</cp:lastModifiedBy>
  <cp:revision>1</cp:revision>
  <dcterms:created xsi:type="dcterms:W3CDTF">2015-09-05T03:11:00Z</dcterms:created>
  <dcterms:modified xsi:type="dcterms:W3CDTF">2015-09-05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